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9E13A" w14:textId="37B50140" w:rsidR="008800CE" w:rsidRPr="00AC6C5E" w:rsidRDefault="008800CE" w:rsidP="00AC6C5E">
      <w:pPr>
        <w:rPr>
          <w:rFonts w:ascii="Times New Roman" w:hAnsi="Times New Roman" w:cs="Times New Roman"/>
          <w:b/>
          <w:bCs/>
          <w:sz w:val="24"/>
          <w:szCs w:val="36"/>
        </w:rPr>
      </w:pPr>
      <w:bookmarkStart w:id="0" w:name="_GoBack"/>
      <w:bookmarkEnd w:id="0"/>
      <w:r w:rsidRPr="00AC6C5E">
        <w:rPr>
          <w:rFonts w:ascii="Times New Roman" w:hAnsi="Times New Roman" w:cs="Times New Roman"/>
          <w:b/>
          <w:bCs/>
          <w:sz w:val="24"/>
          <w:szCs w:val="36"/>
        </w:rPr>
        <w:t>Supplemental Material</w:t>
      </w:r>
    </w:p>
    <w:p w14:paraId="7FD3C772" w14:textId="77777777" w:rsidR="006D0E01" w:rsidRPr="00AC6C5E" w:rsidRDefault="006D0E01" w:rsidP="00AC6C5E">
      <w:pPr>
        <w:rPr>
          <w:rFonts w:ascii="Times New Roman" w:hAnsi="Times New Roman" w:cs="Times New Roman"/>
          <w:b/>
          <w:bCs/>
          <w:sz w:val="24"/>
          <w:szCs w:val="36"/>
        </w:rPr>
      </w:pPr>
    </w:p>
    <w:p w14:paraId="6F4989C9" w14:textId="3EC5D218" w:rsidR="00D31F31" w:rsidRPr="00AC6C5E" w:rsidRDefault="009F368E" w:rsidP="00AC6C5E">
      <w:pPr>
        <w:rPr>
          <w:rFonts w:ascii="Times New Roman" w:hAnsi="Times New Roman" w:cs="Times New Roman"/>
          <w:b/>
          <w:bCs/>
          <w:sz w:val="24"/>
          <w:szCs w:val="36"/>
          <w:lang w:val="en-US"/>
        </w:rPr>
      </w:pPr>
      <w:r w:rsidRPr="00AC6C5E">
        <w:rPr>
          <w:rFonts w:ascii="Times New Roman" w:hAnsi="Times New Roman" w:cs="Times New Roman"/>
          <w:b/>
          <w:bCs/>
          <w:sz w:val="24"/>
          <w:szCs w:val="36"/>
          <w:lang w:val="en-US"/>
        </w:rPr>
        <w:t>Appendix</w:t>
      </w:r>
      <w:r w:rsidR="008800CE" w:rsidRPr="00AC6C5E">
        <w:rPr>
          <w:rFonts w:ascii="Times New Roman" w:hAnsi="Times New Roman" w:cs="Times New Roman"/>
          <w:b/>
          <w:bCs/>
          <w:sz w:val="24"/>
          <w:szCs w:val="36"/>
        </w:rPr>
        <w:t xml:space="preserve"> 1.</w:t>
      </w:r>
      <w:r w:rsidR="00280D39" w:rsidRPr="00AC6C5E">
        <w:rPr>
          <w:rFonts w:ascii="Times New Roman" w:hAnsi="Times New Roman" w:cs="Times New Roman"/>
          <w:b/>
          <w:bCs/>
          <w:sz w:val="24"/>
          <w:szCs w:val="36"/>
          <w:lang w:val="en-US"/>
        </w:rPr>
        <w:t xml:space="preserve"> </w:t>
      </w:r>
      <w:r w:rsidR="00280D39" w:rsidRPr="00AC6C5E">
        <w:rPr>
          <w:rFonts w:ascii="Times New Roman" w:hAnsi="Times New Roman" w:cs="Times New Roman"/>
          <w:sz w:val="24"/>
          <w:szCs w:val="36"/>
          <w:lang w:val="en-US"/>
        </w:rPr>
        <w:t>Collecting items in a</w:t>
      </w:r>
      <w:r w:rsidR="00E8738F" w:rsidRPr="00AC6C5E">
        <w:rPr>
          <w:rFonts w:ascii="Times New Roman" w:hAnsi="Times New Roman" w:cs="Times New Roman"/>
          <w:sz w:val="24"/>
          <w:szCs w:val="36"/>
          <w:lang w:val="en-US"/>
        </w:rPr>
        <w:t>n</w:t>
      </w:r>
      <w:r w:rsidR="00280D39" w:rsidRPr="00AC6C5E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="00E8738F" w:rsidRPr="00AC6C5E">
        <w:rPr>
          <w:rFonts w:ascii="Times New Roman" w:hAnsi="Times New Roman" w:cs="Times New Roman"/>
          <w:sz w:val="24"/>
          <w:szCs w:val="36"/>
          <w:lang w:val="en-US"/>
        </w:rPr>
        <w:t xml:space="preserve">online questionnaire </w:t>
      </w:r>
    </w:p>
    <w:p w14:paraId="0F41748E" w14:textId="7B970435" w:rsidR="00202BD6" w:rsidRDefault="00D31F31" w:rsidP="006B5AEC">
      <w:pPr>
        <w:ind w:left="714"/>
        <w:contextualSpacing/>
        <w:rPr>
          <w:rFonts w:ascii="Times New Roman" w:hAnsi="Times New Roman" w:cs="Times New Roman"/>
          <w:bCs/>
          <w:sz w:val="24"/>
          <w:szCs w:val="36"/>
          <w:lang w:val="en-US"/>
        </w:rPr>
      </w:pPr>
      <w:bookmarkStart w:id="1" w:name="_Hlk86335727"/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 xml:space="preserve">Following information was collected in a questionnaire which consists of five parts: 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>Korean Medicine D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octor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>s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, patient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>s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, acupuncture treatment, administrative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 xml:space="preserve"> 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problems, local and systemic adverse events (AEs). Participating Korean Medicine Doctors were allowed to select multiple choices regarding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 xml:space="preserve"> 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patient's underlying disease</w:t>
      </w:r>
      <w:r w:rsidR="006B5AEC">
        <w:rPr>
          <w:rFonts w:ascii="Times New Roman" w:hAnsi="Times New Roman" w:cs="Times New Roman"/>
          <w:bCs/>
          <w:sz w:val="24"/>
          <w:szCs w:val="36"/>
          <w:lang w:val="en-US"/>
        </w:rPr>
        <w:t>s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>, current medication, condition</w:t>
      </w:r>
      <w:r w:rsidR="00973C93">
        <w:rPr>
          <w:rFonts w:ascii="Times New Roman" w:hAnsi="Times New Roman" w:cs="Times New Roman"/>
          <w:bCs/>
          <w:sz w:val="24"/>
          <w:szCs w:val="36"/>
          <w:lang w:val="en-US"/>
        </w:rPr>
        <w:t>s</w:t>
      </w:r>
      <w:r w:rsidRPr="00D31F31">
        <w:rPr>
          <w:rFonts w:ascii="Times New Roman" w:hAnsi="Times New Roman" w:cs="Times New Roman"/>
          <w:bCs/>
          <w:sz w:val="24"/>
          <w:szCs w:val="36"/>
          <w:lang w:val="en-US"/>
        </w:rPr>
        <w:t xml:space="preserve"> for acupuncture treatment, and details of acupuncture treatment.</w:t>
      </w:r>
    </w:p>
    <w:p w14:paraId="224A3592" w14:textId="77777777" w:rsidR="00ED3C20" w:rsidRDefault="00ED3C20" w:rsidP="00102416">
      <w:pPr>
        <w:rPr>
          <w:rFonts w:ascii="Times New Roman" w:hAnsi="Times New Roman" w:cs="Times New Roman"/>
          <w:bCs/>
          <w:sz w:val="24"/>
          <w:szCs w:val="36"/>
          <w:lang w:val="en-US"/>
        </w:rPr>
      </w:pPr>
    </w:p>
    <w:p w14:paraId="03136332" w14:textId="5BF6B352" w:rsidR="00102416" w:rsidRPr="009B7616" w:rsidRDefault="00102416" w:rsidP="00102416">
      <w:pPr>
        <w:rPr>
          <w:rFonts w:ascii="Times New Roman" w:hAnsi="Times New Roman" w:cs="Times New Roman"/>
          <w:bCs/>
          <w:sz w:val="24"/>
          <w:szCs w:val="36"/>
          <w:lang w:val="en-US"/>
        </w:rPr>
      </w:pPr>
      <w:r w:rsidRPr="009B7616">
        <w:rPr>
          <w:rFonts w:ascii="Times New Roman" w:hAnsi="Times New Roman" w:cs="Times New Roman"/>
          <w:bCs/>
          <w:sz w:val="24"/>
          <w:szCs w:val="36"/>
          <w:lang w:val="en-US"/>
        </w:rPr>
        <w:t>[Korean Medicine Doctors]</w:t>
      </w:r>
    </w:p>
    <w:p w14:paraId="19D1202D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Years in practice</w:t>
      </w:r>
    </w:p>
    <w:p w14:paraId="06CC1BDF" w14:textId="5024126C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&lt; 5 year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≥ 5 years</w:t>
      </w:r>
    </w:p>
    <w:p w14:paraId="5F55E2FF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36"/>
          <w:lang w:val="en-US"/>
        </w:rPr>
      </w:pPr>
      <w:r w:rsidRPr="00975463">
        <w:rPr>
          <w:rFonts w:ascii="Times New Roman" w:hAnsi="Times New Roman" w:cs="Times New Roman" w:hint="eastAsia"/>
          <w:bCs/>
          <w:sz w:val="24"/>
          <w:szCs w:val="36"/>
          <w:lang w:val="en-US"/>
        </w:rPr>
        <w:t>T</w:t>
      </w:r>
      <w:r w:rsidRPr="00975463">
        <w:rPr>
          <w:rFonts w:ascii="Times New Roman" w:hAnsi="Times New Roman" w:cs="Times New Roman"/>
          <w:bCs/>
          <w:sz w:val="24"/>
          <w:szCs w:val="36"/>
          <w:lang w:val="en-US"/>
        </w:rPr>
        <w:t>ype of practice</w:t>
      </w:r>
    </w:p>
    <w:p w14:paraId="7CF2382F" w14:textId="4C511022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Hospital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Private clinic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Community health cent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Others</w:t>
      </w:r>
    </w:p>
    <w:p w14:paraId="3813D066" w14:textId="77777777" w:rsidR="00ED3C20" w:rsidRDefault="00ED3C20" w:rsidP="00ED3C20">
      <w:pPr>
        <w:rPr>
          <w:rFonts w:ascii="Times New Roman" w:hAnsi="Times New Roman" w:cs="Times New Roman"/>
          <w:sz w:val="24"/>
          <w:szCs w:val="36"/>
          <w:lang w:val="en-US"/>
        </w:rPr>
      </w:pPr>
    </w:p>
    <w:p w14:paraId="73626453" w14:textId="7A62B702" w:rsidR="00102416" w:rsidRPr="009B7616" w:rsidRDefault="00102416" w:rsidP="009B7616">
      <w:pPr>
        <w:rPr>
          <w:rFonts w:ascii="Times New Roman" w:hAnsi="Times New Roman" w:cs="Times New Roman"/>
          <w:sz w:val="24"/>
          <w:szCs w:val="36"/>
          <w:lang w:val="en-US"/>
        </w:rPr>
      </w:pPr>
      <w:r w:rsidRPr="009B7616">
        <w:rPr>
          <w:rFonts w:ascii="Times New Roman" w:hAnsi="Times New Roman" w:cs="Times New Roman"/>
          <w:sz w:val="24"/>
          <w:szCs w:val="36"/>
          <w:lang w:val="en-US"/>
        </w:rPr>
        <w:t>[Patients]</w:t>
      </w:r>
    </w:p>
    <w:p w14:paraId="20AFAABB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G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nder</w:t>
      </w:r>
    </w:p>
    <w:p w14:paraId="0E35950A" w14:textId="4FBB3ACF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M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al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F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emale 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(Pregnancy: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Yes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No)</w:t>
      </w:r>
    </w:p>
    <w:p w14:paraId="38A35096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36"/>
          <w:lang w:val="en-US"/>
        </w:rPr>
      </w:pPr>
      <w:r w:rsidRPr="00975463">
        <w:rPr>
          <w:rFonts w:ascii="Times New Roman" w:hAnsi="Times New Roman" w:cs="Times New Roman" w:hint="eastAsia"/>
          <w:bCs/>
          <w:sz w:val="24"/>
          <w:szCs w:val="36"/>
          <w:lang w:val="en-US"/>
        </w:rPr>
        <w:t>A</w:t>
      </w:r>
      <w:r w:rsidRPr="00975463">
        <w:rPr>
          <w:rFonts w:ascii="Times New Roman" w:hAnsi="Times New Roman" w:cs="Times New Roman"/>
          <w:bCs/>
          <w:sz w:val="24"/>
          <w:szCs w:val="36"/>
          <w:lang w:val="en-US"/>
        </w:rPr>
        <w:t xml:space="preserve">ge </w:t>
      </w:r>
    </w:p>
    <w:p w14:paraId="6C576DEB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C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urrent medication </w:t>
      </w:r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</w:p>
    <w:p w14:paraId="7120D1FF" w14:textId="701DD3C2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="006B5AEC">
        <w:rPr>
          <w:rFonts w:ascii="Times New Roman" w:hAnsi="Times New Roman" w:cs="Times New Roman"/>
          <w:sz w:val="24"/>
          <w:szCs w:val="36"/>
          <w:lang w:val="en-US"/>
        </w:rPr>
        <w:t>Prescription or over-the-counter d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rug</w:t>
      </w:r>
      <w:r w:rsidR="006B5AEC">
        <w:rPr>
          <w:rFonts w:ascii="Times New Roman" w:hAnsi="Times New Roman" w:cs="Times New Roman"/>
          <w:sz w:val="24"/>
          <w:szCs w:val="36"/>
          <w:lang w:val="en-US"/>
        </w:rPr>
        <w:t>s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B7616">
        <w:rPr>
          <w:rFonts w:ascii="Times New Roman" w:hAnsi="Times New Roman" w:cs="Times New Roman"/>
          <w:szCs w:val="20"/>
          <w:lang w:val="en-US"/>
        </w:rPr>
        <w:t>(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Anticoagulants/antiplatelet </w:t>
      </w:r>
      <w:r w:rsidR="00973C93">
        <w:rPr>
          <w:rFonts w:ascii="Times New Roman" w:hAnsi="Times New Roman" w:cs="Times New Roman"/>
          <w:szCs w:val="20"/>
          <w:lang w:val="en-US"/>
        </w:rPr>
        <w:t>therapy</w:t>
      </w:r>
      <w:r w:rsidR="00A23975">
        <w:rPr>
          <w:rFonts w:ascii="Times New Roman" w:hAnsi="Times New Roman" w:cs="Times New Roman"/>
          <w:szCs w:val="20"/>
          <w:lang w:val="en-US"/>
        </w:rPr>
        <w:t xml:space="preserve">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Antihypertensive </w:t>
      </w:r>
      <w:r w:rsidR="00973C93">
        <w:rPr>
          <w:rFonts w:ascii="Times New Roman" w:hAnsi="Times New Roman" w:cs="Times New Roman"/>
          <w:szCs w:val="20"/>
          <w:lang w:val="en-US"/>
        </w:rPr>
        <w:t xml:space="preserve">drugs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3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Anti</w:t>
      </w:r>
      <w:r w:rsidR="00973C93">
        <w:rPr>
          <w:rFonts w:ascii="Times New Roman" w:hAnsi="Times New Roman" w:cs="Times New Roman"/>
          <w:szCs w:val="20"/>
          <w:lang w:val="en-US"/>
        </w:rPr>
        <w:t>-</w:t>
      </w:r>
      <w:r w:rsidRPr="009B7616">
        <w:rPr>
          <w:rFonts w:ascii="Times New Roman" w:hAnsi="Times New Roman" w:cs="Times New Roman"/>
          <w:szCs w:val="20"/>
          <w:lang w:val="en-US"/>
        </w:rPr>
        <w:t>diabetic</w:t>
      </w:r>
      <w:r w:rsidR="00973C93">
        <w:rPr>
          <w:rFonts w:ascii="Times New Roman" w:hAnsi="Times New Roman" w:cs="Times New Roman"/>
          <w:szCs w:val="20"/>
          <w:lang w:val="en-US"/>
        </w:rPr>
        <w:t xml:space="preserve"> drugs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4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Others</w:t>
      </w:r>
      <w:r w:rsidR="00973C93">
        <w:rPr>
          <w:rFonts w:ascii="Times New Roman" w:hAnsi="Times New Roman" w:cs="Times New Roman"/>
          <w:szCs w:val="20"/>
          <w:lang w:val="en-US"/>
        </w:rPr>
        <w:t xml:space="preserve"> including over-the-counter drugs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) 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Herbal preparation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Others</w:t>
      </w:r>
    </w:p>
    <w:p w14:paraId="132506C5" w14:textId="77777777" w:rsidR="00102416" w:rsidRPr="00975463" w:rsidRDefault="00102416" w:rsidP="0010241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36"/>
          <w:lang w:val="en-US"/>
        </w:rPr>
      </w:pPr>
      <w:bookmarkStart w:id="2" w:name="_Hlk86330808"/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U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nderlying diseases </w:t>
      </w:r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</w:p>
    <w:p w14:paraId="0E817309" w14:textId="2F09E616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C</w:t>
      </w:r>
      <w:bookmarkEnd w:id="2"/>
      <w:r w:rsidR="00973C93">
        <w:rPr>
          <w:rFonts w:ascii="Times New Roman" w:hAnsi="Times New Roman" w:cs="Times New Roman"/>
          <w:sz w:val="24"/>
          <w:szCs w:val="36"/>
          <w:lang w:val="en-US"/>
        </w:rPr>
        <w:t>ardiovascular diseas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D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iabete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leeding disorder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A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llergic diseas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Pacemaker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t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her</w:t>
      </w:r>
      <w:r w:rsidR="00973C93">
        <w:rPr>
          <w:rFonts w:ascii="Times New Roman" w:hAnsi="Times New Roman" w:cs="Times New Roman"/>
          <w:sz w:val="24"/>
          <w:szCs w:val="36"/>
          <w:lang w:val="en-US"/>
        </w:rPr>
        <w:t xml:space="preserve"> diseas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s</w:t>
      </w:r>
    </w:p>
    <w:p w14:paraId="078098F9" w14:textId="77777777" w:rsidR="00ED3C20" w:rsidRDefault="00ED3C20" w:rsidP="00102416">
      <w:pPr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</w:p>
    <w:p w14:paraId="1726CDFB" w14:textId="7552E0A2" w:rsidR="00102416" w:rsidRPr="009B7616" w:rsidRDefault="00102416" w:rsidP="00102416">
      <w:pPr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B7616">
        <w:rPr>
          <w:rFonts w:ascii="Times New Roman" w:hAnsi="Times New Roman" w:cs="Times New Roman"/>
          <w:sz w:val="24"/>
          <w:szCs w:val="36"/>
          <w:lang w:val="en-US"/>
        </w:rPr>
        <w:t>[Acupuncture treatment]</w:t>
      </w:r>
    </w:p>
    <w:p w14:paraId="46B8C204" w14:textId="4D6ECF0C" w:rsidR="00102416" w:rsidRPr="00975463" w:rsidRDefault="00973C93" w:rsidP="00102416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36"/>
          <w:lang w:val="en-US"/>
        </w:rPr>
      </w:pPr>
      <w:bookmarkStart w:id="3" w:name="_Hlk86330920"/>
      <w:r>
        <w:rPr>
          <w:rFonts w:ascii="Times New Roman" w:hAnsi="Times New Roman" w:cs="Times New Roman"/>
          <w:sz w:val="24"/>
          <w:szCs w:val="36"/>
          <w:lang w:val="en-US"/>
        </w:rPr>
        <w:t>C</w:t>
      </w:r>
      <w:r w:rsidR="00102416"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onditions for acupuncture treatment </w:t>
      </w:r>
      <w:r w:rsidR="00102416"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  <w:bookmarkEnd w:id="3"/>
    </w:p>
    <w:p w14:paraId="21908FF9" w14:textId="77777777" w:rsidR="0081125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I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nfectious diseas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ndocrine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N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rvous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ar-nose-and-throat (ENT)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R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spiratory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D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ermatology </w:t>
      </w:r>
    </w:p>
    <w:p w14:paraId="696727E3" w14:textId="77777777" w:rsidR="0081125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7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G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nitourinary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8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ncology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9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Mental/ behavioral disorder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0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phthalmology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C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irculatory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D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igestive system </w:t>
      </w:r>
    </w:p>
    <w:p w14:paraId="1BD576B8" w14:textId="410975BF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M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usculoskeletal system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bstetrics and gynaecology (OBGY)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P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aediatric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thers </w:t>
      </w:r>
    </w:p>
    <w:p w14:paraId="67383F37" w14:textId="77777777" w:rsidR="00102416" w:rsidRPr="00975463" w:rsidRDefault="00102416" w:rsidP="00102416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Type of acupuncture treatment </w:t>
      </w:r>
      <w:bookmarkStart w:id="4" w:name="_Hlk86306714"/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  <w:bookmarkEnd w:id="4"/>
    </w:p>
    <w:p w14:paraId="3CAB72E1" w14:textId="77777777" w:rsidR="006836C1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Manual acupunctu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lectroacupunctu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I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ntradermal acupuncture/ ear acupunctu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Warm needling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F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ire needling </w:t>
      </w:r>
    </w:p>
    <w:p w14:paraId="1E4079FF" w14:textId="110F4D62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Moxibustion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7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e venom pharmacopunctu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8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P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har</w:t>
      </w:r>
      <w:r w:rsidR="00E939F1">
        <w:rPr>
          <w:rFonts w:ascii="Times New Roman" w:hAnsi="Times New Roman" w:cs="Times New Roman"/>
          <w:sz w:val="24"/>
          <w:szCs w:val="36"/>
          <w:lang w:val="en-US"/>
        </w:rPr>
        <w:t>ma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copunctur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9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thers</w:t>
      </w:r>
    </w:p>
    <w:p w14:paraId="2A94F91D" w14:textId="77777777" w:rsidR="00102416" w:rsidRPr="00975463" w:rsidRDefault="00102416" w:rsidP="00102416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lastRenderedPageBreak/>
        <w:t>Treatment parts in the body</w:t>
      </w:r>
      <w:bookmarkStart w:id="5" w:name="_Hlk86309785"/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  <w:bookmarkEnd w:id="5"/>
    </w:p>
    <w:p w14:paraId="32BBF587" w14:textId="72090922" w:rsidR="00102416" w:rsidRPr="00273142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bookmarkStart w:id="6" w:name="_Hlk86332279"/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bookmarkEnd w:id="6"/>
      <w:r w:rsidRPr="00975463">
        <w:rPr>
          <w:rFonts w:ascii="Times New Roman" w:hAnsi="Times New Roman" w:cs="Times New Roman"/>
          <w:sz w:val="24"/>
          <w:szCs w:val="36"/>
          <w:lang w:val="en-US"/>
        </w:rPr>
        <w:t>Head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Fac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Shoulder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Low back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Flank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Hip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7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Thorax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8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Abdomen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9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Upper limb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0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Lower limb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thers</w:t>
      </w:r>
    </w:p>
    <w:p w14:paraId="00D7B8CA" w14:textId="77777777" w:rsidR="00202BD6" w:rsidRDefault="00202BD6" w:rsidP="00102416">
      <w:pPr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</w:p>
    <w:p w14:paraId="6FC70D6A" w14:textId="5FFF657D" w:rsidR="00102416" w:rsidRPr="009B7616" w:rsidRDefault="00102416" w:rsidP="00102416">
      <w:pPr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bookmarkStart w:id="7" w:name="_Hlk86337058"/>
      <w:r w:rsidRPr="009B7616">
        <w:rPr>
          <w:rFonts w:ascii="Times New Roman" w:hAnsi="Times New Roman" w:cs="Times New Roman"/>
          <w:sz w:val="24"/>
          <w:szCs w:val="36"/>
          <w:lang w:val="en-US"/>
        </w:rPr>
        <w:t>[Administrative problems]</w:t>
      </w:r>
      <w:bookmarkEnd w:id="7"/>
    </w:p>
    <w:p w14:paraId="425A7F63" w14:textId="77777777" w:rsidR="00102416" w:rsidRPr="00975463" w:rsidRDefault="00102416" w:rsidP="00102416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Type of administrative problems </w:t>
      </w:r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</w:p>
    <w:p w14:paraId="3AC2B1F9" w14:textId="12419DE9" w:rsidR="00102416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Delayed needle removal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Forgotten or lost needle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Defective devices (e.g., broken needles)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urn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 xml:space="preserve"> due to negligenc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Others</w:t>
      </w:r>
    </w:p>
    <w:p w14:paraId="21A4D05A" w14:textId="6B5E8734" w:rsidR="00A419AD" w:rsidRPr="00975463" w:rsidRDefault="00A419AD">
      <w:pPr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5A53E1">
        <w:rPr>
          <w:rFonts w:ascii="Times New Roman" w:hAnsi="Times New Roman" w:cs="Times New Roman"/>
          <w:sz w:val="24"/>
          <w:szCs w:val="36"/>
          <w:lang w:val="en-US"/>
        </w:rPr>
        <w:t>[A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>E</w:t>
      </w:r>
      <w:r>
        <w:rPr>
          <w:rFonts w:ascii="Times New Roman" w:hAnsi="Times New Roman" w:cs="Times New Roman"/>
          <w:sz w:val="24"/>
          <w:szCs w:val="36"/>
          <w:lang w:val="en-US"/>
        </w:rPr>
        <w:t>s</w:t>
      </w:r>
      <w:r w:rsidRPr="005A53E1">
        <w:rPr>
          <w:rFonts w:ascii="Times New Roman" w:hAnsi="Times New Roman" w:cs="Times New Roman"/>
          <w:sz w:val="24"/>
          <w:szCs w:val="36"/>
          <w:lang w:val="en-US"/>
        </w:rPr>
        <w:t>]</w:t>
      </w:r>
    </w:p>
    <w:p w14:paraId="00EDD13C" w14:textId="1BCA4E6B" w:rsidR="00102416" w:rsidRPr="00975463" w:rsidRDefault="00102416" w:rsidP="00102416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Type of 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>A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s </w:t>
      </w:r>
      <w:r w:rsidRPr="009B7616">
        <w:rPr>
          <w:rFonts w:ascii="Times New Roman" w:hAnsi="Times New Roman" w:cs="Times New Roman"/>
          <w:szCs w:val="20"/>
          <w:lang w:val="en-US"/>
        </w:rPr>
        <w:t>(multiple choices allowed)</w:t>
      </w:r>
    </w:p>
    <w:p w14:paraId="3E80A58B" w14:textId="3B2F0E74" w:rsidR="00102416" w:rsidRPr="00975463" w:rsidRDefault="00102416" w:rsidP="00102416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Local 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>A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s</w:t>
      </w:r>
    </w:p>
    <w:p w14:paraId="07AB32DA" w14:textId="40F7D237" w:rsidR="00102416" w:rsidRPr="009B7616" w:rsidRDefault="00102416" w:rsidP="00A01F6F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>N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edling site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 xml:space="preserve"> pain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leeding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ruising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S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welling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I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tching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R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dnes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7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P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araesthesia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8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B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urn</w:t>
      </w:r>
      <w:r w:rsidR="00AC7FA0">
        <w:rPr>
          <w:rFonts w:ascii="Times New Roman" w:hAnsi="Times New Roman" w:cs="Times New Roman"/>
          <w:sz w:val="24"/>
          <w:szCs w:val="36"/>
          <w:lang w:val="en-US"/>
        </w:rPr>
        <w:t xml:space="preserve"> for treatment purpos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9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L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ocal infection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0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Blister</w:t>
      </w:r>
      <w:r w:rsidR="00A01F6F">
        <w:rPr>
          <w:rFonts w:ascii="Times New Roman" w:hAnsi="Times New Roman" w:cs="Times New Roman"/>
          <w:sz w:val="24"/>
          <w:szCs w:val="36"/>
          <w:lang w:val="en-US"/>
        </w:rPr>
        <w:t xml:space="preserve"> for treatment purpos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Nerve injury</w:t>
      </w:r>
      <w:r w:rsidR="00A419AD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Organ injury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P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neumothorax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Others</w:t>
      </w:r>
    </w:p>
    <w:p w14:paraId="4DCA93E9" w14:textId="2E3C72A7" w:rsidR="00102416" w:rsidRPr="00975463" w:rsidRDefault="00102416" w:rsidP="00102416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Systemic </w:t>
      </w:r>
      <w:r w:rsidR="00A01F6F">
        <w:rPr>
          <w:rFonts w:ascii="Times New Roman" w:hAnsi="Times New Roman" w:cs="Times New Roman"/>
          <w:sz w:val="24"/>
          <w:szCs w:val="36"/>
          <w:lang w:val="en-US"/>
        </w:rPr>
        <w:t>A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s </w:t>
      </w:r>
    </w:p>
    <w:p w14:paraId="6F992CC1" w14:textId="3C22B24C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E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xacerbations of symptom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T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irednes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3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L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thargy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4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S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omnolence</w:t>
      </w:r>
    </w:p>
    <w:p w14:paraId="6256E385" w14:textId="77777777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5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A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utonomic nervous system (ANS) symptoms</w:t>
      </w:r>
    </w:p>
    <w:p w14:paraId="0D6C2858" w14:textId="778468B6" w:rsidR="00102416" w:rsidRPr="009B7616" w:rsidRDefault="00102416" w:rsidP="009B7616">
      <w:pPr>
        <w:ind w:left="1600" w:firstLine="0"/>
        <w:rPr>
          <w:rFonts w:ascii="Times New Roman" w:hAnsi="Times New Roman" w:cs="Times New Roman"/>
          <w:szCs w:val="20"/>
          <w:lang w:val="en-US"/>
        </w:rPr>
      </w:pP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Nausea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Vomiting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3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Headache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4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Dizziness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5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Sweating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6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Faint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7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Syncope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8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Dyspnea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9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Palpitation</w:t>
      </w:r>
      <w:r w:rsidR="00A419AD">
        <w:rPr>
          <w:rFonts w:ascii="Times New Roman" w:hAnsi="Times New Roman" w:cs="Times New Roman"/>
          <w:szCs w:val="20"/>
          <w:lang w:val="en-US"/>
        </w:rPr>
        <w:t xml:space="preserve">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0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Tachycardia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1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Constipation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2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Diarrhea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3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Others</w:t>
      </w:r>
    </w:p>
    <w:p w14:paraId="09546A19" w14:textId="415B91D4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6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P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ain elsewhere than needling sites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7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N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ew symptoms after treatment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8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S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leep disturbance</w:t>
      </w:r>
    </w:p>
    <w:p w14:paraId="0677086B" w14:textId="600730F4" w:rsidR="00102416" w:rsidRPr="00975463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9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Emotional complaint </w:t>
      </w:r>
    </w:p>
    <w:p w14:paraId="1F8AA15A" w14:textId="77777777" w:rsidR="00102416" w:rsidRPr="009B7616" w:rsidRDefault="00102416" w:rsidP="009B7616">
      <w:pPr>
        <w:ind w:left="1600" w:firstLine="0"/>
        <w:rPr>
          <w:rFonts w:ascii="Times New Roman" w:hAnsi="Times New Roman" w:cs="Times New Roman"/>
          <w:szCs w:val="20"/>
          <w:lang w:val="en-US"/>
        </w:rPr>
      </w:pP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1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Anxiety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Nervousness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3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Fear </w:t>
      </w:r>
      <w:r w:rsidRPr="009B7616">
        <w:rPr>
          <w:rFonts w:ascii="Times New Roman" w:hAnsi="Times New Roman" w:cs="Times New Roman" w:hint="eastAsia"/>
          <w:szCs w:val="20"/>
          <w:lang w:val="en-US"/>
        </w:rPr>
        <w:t>□</w:t>
      </w:r>
      <w:r w:rsidRPr="009B7616">
        <w:rPr>
          <w:rFonts w:ascii="Times New Roman" w:hAnsi="Times New Roman" w:cs="Times New Roman"/>
          <w:szCs w:val="20"/>
          <w:vertAlign w:val="subscript"/>
          <w:lang w:val="en-US"/>
        </w:rPr>
        <w:t>4</w:t>
      </w:r>
      <w:r w:rsidRPr="009B7616">
        <w:rPr>
          <w:rFonts w:ascii="Times New Roman" w:hAnsi="Times New Roman" w:cs="Times New Roman"/>
          <w:szCs w:val="20"/>
          <w:lang w:val="en-US"/>
        </w:rPr>
        <w:t xml:space="preserve"> Others</w:t>
      </w:r>
    </w:p>
    <w:p w14:paraId="245CC12E" w14:textId="0EEDFB00" w:rsidR="00102416" w:rsidRPr="00AC6C5E" w:rsidRDefault="00102416" w:rsidP="009B7616">
      <w:pPr>
        <w:ind w:left="800" w:firstLine="0"/>
        <w:rPr>
          <w:rFonts w:ascii="Times New Roman" w:hAnsi="Times New Roman" w:cs="Times New Roman"/>
          <w:sz w:val="24"/>
          <w:szCs w:val="36"/>
        </w:rPr>
      </w:pPr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0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C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onvulsion </w:t>
      </w:r>
      <w:bookmarkStart w:id="8" w:name="_Hlk86335493"/>
      <w:r w:rsidRPr="00975463">
        <w:rPr>
          <w:rFonts w:ascii="Times New Roman" w:hAnsi="Times New Roman" w:cs="Times New Roman"/>
          <w:sz w:val="24"/>
          <w:szCs w:val="36"/>
          <w:lang w:val="en-US"/>
        </w:rPr>
        <w:t>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1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bookmarkEnd w:id="8"/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S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ystemic inflammation □</w:t>
      </w:r>
      <w:r w:rsidRPr="00975463">
        <w:rPr>
          <w:rFonts w:ascii="Times New Roman" w:hAnsi="Times New Roman" w:cs="Times New Roman"/>
          <w:sz w:val="24"/>
          <w:szCs w:val="36"/>
          <w:vertAlign w:val="subscript"/>
          <w:lang w:val="en-US"/>
        </w:rPr>
        <w:t>12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Pr="00975463">
        <w:rPr>
          <w:rFonts w:ascii="Times New Roman" w:hAnsi="Times New Roman" w:cs="Times New Roman" w:hint="eastAsia"/>
          <w:sz w:val="24"/>
          <w:szCs w:val="36"/>
          <w:lang w:val="en-US"/>
        </w:rPr>
        <w:t>O</w:t>
      </w:r>
      <w:r w:rsidRPr="00975463">
        <w:rPr>
          <w:rFonts w:ascii="Times New Roman" w:hAnsi="Times New Roman" w:cs="Times New Roman"/>
          <w:sz w:val="24"/>
          <w:szCs w:val="36"/>
          <w:lang w:val="en-US"/>
        </w:rPr>
        <w:t>thers</w:t>
      </w:r>
      <w:bookmarkEnd w:id="1"/>
    </w:p>
    <w:p w14:paraId="31304AC4" w14:textId="77777777" w:rsidR="00102416" w:rsidRPr="00AC6C5E" w:rsidRDefault="00102416" w:rsidP="00102416">
      <w:pPr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hAnsi="Times New Roman" w:cs="Times New Roman"/>
          <w:b/>
          <w:bCs/>
          <w:sz w:val="24"/>
        </w:rPr>
        <w:br w:type="page"/>
      </w:r>
      <w:r w:rsidRPr="00AC6C5E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Pr="00AC6C5E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Pr="00AC6C5E">
        <w:rPr>
          <w:rFonts w:ascii="Times New Roman" w:hAnsi="Times New Roman" w:cs="Times New Roman"/>
          <w:b/>
          <w:bCs/>
          <w:sz w:val="24"/>
        </w:rPr>
        <w:t>.</w:t>
      </w:r>
      <w:r w:rsidRPr="00AC6C5E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Grading scale of severity of AEs</w:t>
      </w:r>
    </w:p>
    <w:tbl>
      <w:tblPr>
        <w:tblStyle w:val="10"/>
        <w:tblW w:w="13466" w:type="dxa"/>
        <w:tblInd w:w="421" w:type="dxa"/>
        <w:tblLook w:val="04A0" w:firstRow="1" w:lastRow="0" w:firstColumn="1" w:lastColumn="0" w:noHBand="0" w:noVBand="1"/>
      </w:tblPr>
      <w:tblGrid>
        <w:gridCol w:w="296"/>
        <w:gridCol w:w="616"/>
        <w:gridCol w:w="3482"/>
        <w:gridCol w:w="9072"/>
      </w:tblGrid>
      <w:tr w:rsidR="00102416" w:rsidRPr="00AC6C5E" w14:paraId="2008BA56" w14:textId="77777777" w:rsidTr="00E3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24B10338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Grade</w:t>
            </w:r>
          </w:p>
        </w:tc>
        <w:tc>
          <w:tcPr>
            <w:tcW w:w="3482" w:type="dxa"/>
          </w:tcPr>
          <w:p w14:paraId="35D52FCB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Severity of the AEs</w:t>
            </w:r>
          </w:p>
        </w:tc>
        <w:tc>
          <w:tcPr>
            <w:tcW w:w="9072" w:type="dxa"/>
          </w:tcPr>
          <w:p w14:paraId="4E975E47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Clinical descriptions</w:t>
            </w:r>
          </w:p>
        </w:tc>
      </w:tr>
      <w:tr w:rsidR="00102416" w:rsidRPr="00AC6C5E" w14:paraId="34D05A0D" w14:textId="77777777" w:rsidTr="00E3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" w:type="dxa"/>
          </w:tcPr>
          <w:p w14:paraId="09E14857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616" w:type="dxa"/>
          </w:tcPr>
          <w:p w14:paraId="22A0F5F1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3482" w:type="dxa"/>
          </w:tcPr>
          <w:p w14:paraId="1407EB35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Mild</w:t>
            </w:r>
          </w:p>
        </w:tc>
        <w:tc>
          <w:tcPr>
            <w:tcW w:w="9072" w:type="dxa"/>
          </w:tcPr>
          <w:p w14:paraId="0ED6FCC4" w14:textId="77777777" w:rsidR="00102416" w:rsidRPr="00AC6C5E" w:rsidRDefault="00102416" w:rsidP="00E3597B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Mild</w:t>
            </w:r>
          </w:p>
          <w:p w14:paraId="68AB9AA1" w14:textId="2C57117C" w:rsidR="00102416" w:rsidRPr="00AC6C5E" w:rsidRDefault="00102416" w:rsidP="00E3597B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Asymptomatic or mild symptom</w:t>
            </w:r>
          </w:p>
          <w:p w14:paraId="1A5811DE" w14:textId="77777777" w:rsidR="00102416" w:rsidRPr="00AC6C5E" w:rsidRDefault="00102416" w:rsidP="00E3597B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Clinical or diagnostic observations only </w:t>
            </w:r>
          </w:p>
          <w:p w14:paraId="3FB24365" w14:textId="77777777" w:rsidR="00102416" w:rsidRPr="00AC6C5E" w:rsidRDefault="00102416" w:rsidP="00E3597B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Intervention not indicated</w:t>
            </w:r>
          </w:p>
        </w:tc>
      </w:tr>
      <w:tr w:rsidR="00102416" w:rsidRPr="00AC6C5E" w14:paraId="63AE97A7" w14:textId="77777777" w:rsidTr="00E35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" w:type="dxa"/>
          </w:tcPr>
          <w:p w14:paraId="381B6ED4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616" w:type="dxa"/>
          </w:tcPr>
          <w:p w14:paraId="0F778725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3482" w:type="dxa"/>
          </w:tcPr>
          <w:p w14:paraId="77885EE5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Moderate</w:t>
            </w:r>
          </w:p>
        </w:tc>
        <w:tc>
          <w:tcPr>
            <w:tcW w:w="9072" w:type="dxa"/>
          </w:tcPr>
          <w:p w14:paraId="45AD69D5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hanging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Moderate</w:t>
            </w:r>
          </w:p>
          <w:p w14:paraId="28C1E6EC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hanging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Minimal, local or noninvasive intervention indicated</w:t>
            </w:r>
          </w:p>
          <w:p w14:paraId="31C4BDB5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hanging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Limiting age-appropriate instrumental ADL*</w:t>
            </w:r>
          </w:p>
        </w:tc>
      </w:tr>
      <w:tr w:rsidR="00102416" w:rsidRPr="00AC6C5E" w14:paraId="355ED766" w14:textId="77777777" w:rsidTr="00E3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" w:type="dxa"/>
          </w:tcPr>
          <w:p w14:paraId="3BFCC5C6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616" w:type="dxa"/>
          </w:tcPr>
          <w:p w14:paraId="6B3C0A2E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3482" w:type="dxa"/>
          </w:tcPr>
          <w:p w14:paraId="795F6AF6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Severe</w:t>
            </w:r>
          </w:p>
        </w:tc>
        <w:tc>
          <w:tcPr>
            <w:tcW w:w="9072" w:type="dxa"/>
          </w:tcPr>
          <w:p w14:paraId="5C976111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hanging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Severe or medically significant but not immediately life-threatening</w:t>
            </w:r>
          </w:p>
          <w:p w14:paraId="3673B333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rightChars="444" w:right="888" w:hanging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Hospitalisation or prolongation of hospitalisation indicated</w:t>
            </w:r>
          </w:p>
          <w:p w14:paraId="0FAE8632" w14:textId="77777777" w:rsidR="00102416" w:rsidRPr="00AC6C5E" w:rsidRDefault="00102416" w:rsidP="00E3597B">
            <w:pPr>
              <w:pStyle w:val="a4"/>
              <w:numPr>
                <w:ilvl w:val="0"/>
                <w:numId w:val="7"/>
              </w:numPr>
              <w:adjustRightInd w:val="0"/>
              <w:snapToGrid w:val="0"/>
              <w:ind w:leftChars="0" w:left="417" w:hanging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Disabling; limiting self care ADL</w:t>
            </w:r>
            <w:r w:rsidRPr="00AC6C5E">
              <w:rPr>
                <w:rFonts w:ascii="Times New Roman" w:hAnsi="Times New Roman" w:cs="Times New Roman"/>
                <w:sz w:val="24"/>
              </w:rPr>
              <w:t>†</w:t>
            </w:r>
          </w:p>
        </w:tc>
      </w:tr>
      <w:tr w:rsidR="00102416" w:rsidRPr="00AC6C5E" w14:paraId="51A2620D" w14:textId="77777777" w:rsidTr="00E35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" w:type="dxa"/>
          </w:tcPr>
          <w:p w14:paraId="127A367B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616" w:type="dxa"/>
          </w:tcPr>
          <w:p w14:paraId="7588B8AA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3482" w:type="dxa"/>
          </w:tcPr>
          <w:p w14:paraId="19214380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Life-threatening</w:t>
            </w:r>
          </w:p>
        </w:tc>
        <w:tc>
          <w:tcPr>
            <w:tcW w:w="9072" w:type="dxa"/>
          </w:tcPr>
          <w:p w14:paraId="2C275526" w14:textId="77777777" w:rsidR="00102416" w:rsidRPr="00AC6C5E" w:rsidRDefault="00102416" w:rsidP="00E3597B">
            <w:pPr>
              <w:pStyle w:val="a4"/>
              <w:numPr>
                <w:ilvl w:val="0"/>
                <w:numId w:val="9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Life-threatening consequences</w:t>
            </w:r>
          </w:p>
          <w:p w14:paraId="7BFA6FDD" w14:textId="77777777" w:rsidR="00102416" w:rsidRPr="00AC6C5E" w:rsidRDefault="00102416" w:rsidP="00E3597B">
            <w:pPr>
              <w:pStyle w:val="a4"/>
              <w:numPr>
                <w:ilvl w:val="0"/>
                <w:numId w:val="9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Urgent intervention indicated</w:t>
            </w:r>
          </w:p>
        </w:tc>
      </w:tr>
      <w:tr w:rsidR="00102416" w:rsidRPr="00AC6C5E" w14:paraId="6063D25E" w14:textId="77777777" w:rsidTr="00E3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" w:type="dxa"/>
          </w:tcPr>
          <w:p w14:paraId="5D9874CC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616" w:type="dxa"/>
          </w:tcPr>
          <w:p w14:paraId="3CC59B6A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3482" w:type="dxa"/>
          </w:tcPr>
          <w:p w14:paraId="03E7FB2B" w14:textId="77777777" w:rsidR="00102416" w:rsidRPr="00AC6C5E" w:rsidRDefault="00102416" w:rsidP="00E3597B">
            <w:pPr>
              <w:adjustRightInd w:val="0"/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Death</w:t>
            </w:r>
          </w:p>
        </w:tc>
        <w:tc>
          <w:tcPr>
            <w:tcW w:w="9072" w:type="dxa"/>
          </w:tcPr>
          <w:p w14:paraId="759B42EF" w14:textId="77777777" w:rsidR="00102416" w:rsidRPr="00AC6C5E" w:rsidRDefault="00102416" w:rsidP="00E3597B">
            <w:pPr>
              <w:pStyle w:val="a4"/>
              <w:numPr>
                <w:ilvl w:val="0"/>
                <w:numId w:val="10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Death related to AE </w:t>
            </w:r>
          </w:p>
        </w:tc>
      </w:tr>
    </w:tbl>
    <w:p w14:paraId="708A509D" w14:textId="77777777" w:rsidR="00102416" w:rsidRPr="00AC6C5E" w:rsidRDefault="00102416" w:rsidP="00102416">
      <w:pPr>
        <w:adjustRightInd w:val="0"/>
        <w:snapToGrid w:val="0"/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AC6C5E">
        <w:rPr>
          <w:rFonts w:ascii="Times New Roman" w:hAnsi="Times New Roman" w:cs="Times New Roman"/>
          <w:sz w:val="24"/>
          <w:szCs w:val="36"/>
          <w:lang w:val="en-US"/>
        </w:rPr>
        <w:t xml:space="preserve">ADL, Activities of Daily Living; AE, adverse event. </w:t>
      </w:r>
    </w:p>
    <w:p w14:paraId="05438988" w14:textId="77777777" w:rsidR="00102416" w:rsidRPr="00AC6C5E" w:rsidRDefault="00102416" w:rsidP="00102416">
      <w:pPr>
        <w:adjustRightInd w:val="0"/>
        <w:snapToGrid w:val="0"/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AC6C5E">
        <w:rPr>
          <w:rFonts w:ascii="Times New Roman" w:hAnsi="Times New Roman" w:cs="Times New Roman"/>
          <w:sz w:val="24"/>
          <w:szCs w:val="36"/>
          <w:lang w:val="en-US"/>
        </w:rPr>
        <w:t>*, Instrumental ADL refers to preparing meals, shopping for groceries or clothes, using the telephone, managing money, etc.</w:t>
      </w:r>
    </w:p>
    <w:p w14:paraId="0AFFC881" w14:textId="77777777" w:rsidR="00102416" w:rsidRPr="00AC6C5E" w:rsidRDefault="00102416" w:rsidP="00102416">
      <w:pPr>
        <w:adjustRightInd w:val="0"/>
        <w:snapToGrid w:val="0"/>
        <w:ind w:left="426" w:firstLine="0"/>
        <w:rPr>
          <w:rFonts w:ascii="Times New Roman" w:hAnsi="Times New Roman" w:cs="Times New Roman"/>
          <w:sz w:val="24"/>
          <w:szCs w:val="36"/>
          <w:lang w:val="en-US"/>
        </w:rPr>
      </w:pPr>
      <w:r w:rsidRPr="00AC6C5E">
        <w:rPr>
          <w:rFonts w:ascii="Times New Roman" w:hAnsi="Times New Roman" w:cs="Times New Roman"/>
          <w:sz w:val="24"/>
          <w:szCs w:val="36"/>
          <w:lang w:val="en-US"/>
        </w:rPr>
        <w:t>†, Self care ADL refers to bathing, dressing and undressing, feeding self, using the toilet, taking medications, and not bedridden.</w:t>
      </w:r>
    </w:p>
    <w:p w14:paraId="56F69B33" w14:textId="12FB13C7" w:rsidR="00975463" w:rsidRDefault="00102416" w:rsidP="009B7616">
      <w:pPr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41ED4F8" w14:textId="12805A19" w:rsidR="00AC6C5E" w:rsidRDefault="00AC6C5E">
      <w:pPr>
        <w:rPr>
          <w:rFonts w:ascii="Times New Roman" w:hAnsi="Times New Roman" w:cs="Times New Roman"/>
          <w:b/>
          <w:bCs/>
          <w:sz w:val="24"/>
        </w:rPr>
      </w:pPr>
    </w:p>
    <w:p w14:paraId="1B6C2DAD" w14:textId="1BC0879A" w:rsidR="00B55BBB" w:rsidRPr="00AC6C5E" w:rsidRDefault="00B55BBB" w:rsidP="00AC6C5E">
      <w:pPr>
        <w:ind w:left="426" w:firstLine="0"/>
        <w:rPr>
          <w:rFonts w:ascii="Times New Roman" w:eastAsia="맑은 고딕" w:hAnsi="Times New Roman" w:cs="Times New Roman"/>
          <w:sz w:val="28"/>
          <w:szCs w:val="28"/>
          <w:lang w:val="en-US"/>
        </w:rPr>
      </w:pPr>
      <w:r w:rsidRPr="00AC6C5E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Pr="00AC6C5E"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AC6C5E">
        <w:rPr>
          <w:rFonts w:ascii="Times New Roman" w:hAnsi="Times New Roman" w:cs="Times New Roman"/>
          <w:b/>
          <w:bCs/>
          <w:sz w:val="24"/>
        </w:rPr>
        <w:t>.</w:t>
      </w:r>
      <w:r w:rsidRPr="00AC6C5E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WHO-UMC Causality categories</w:t>
      </w:r>
    </w:p>
    <w:tbl>
      <w:tblPr>
        <w:tblStyle w:val="10"/>
        <w:tblW w:w="13481" w:type="dxa"/>
        <w:tblInd w:w="406" w:type="dxa"/>
        <w:tblLayout w:type="fixed"/>
        <w:tblLook w:val="04A0" w:firstRow="1" w:lastRow="0" w:firstColumn="1" w:lastColumn="0" w:noHBand="0" w:noVBand="1"/>
      </w:tblPr>
      <w:tblGrid>
        <w:gridCol w:w="283"/>
        <w:gridCol w:w="1858"/>
        <w:gridCol w:w="11340"/>
      </w:tblGrid>
      <w:tr w:rsidR="00B55BBB" w:rsidRPr="00AC6C5E" w14:paraId="740B1986" w14:textId="77777777" w:rsidTr="00AC6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gridSpan w:val="2"/>
          </w:tcPr>
          <w:p w14:paraId="2020FB0D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Causality term</w:t>
            </w:r>
          </w:p>
        </w:tc>
        <w:tc>
          <w:tcPr>
            <w:tcW w:w="11340" w:type="dxa"/>
          </w:tcPr>
          <w:p w14:paraId="2C4BD3DA" w14:textId="77777777" w:rsidR="00B55BBB" w:rsidRPr="00AC6C5E" w:rsidRDefault="00B55BBB" w:rsidP="00AC6C5E">
            <w:pPr>
              <w:snapToGrid w:val="0"/>
              <w:ind w:left="355" w:hangingChars="148" w:hanging="35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Assessment criteria*</w:t>
            </w:r>
          </w:p>
        </w:tc>
      </w:tr>
      <w:tr w:rsidR="00B55BBB" w:rsidRPr="00AC6C5E" w14:paraId="35CD162D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68DF26E2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53E39A05" w14:textId="77777777" w:rsidR="00B55BBB" w:rsidRPr="00AC6C5E" w:rsidRDefault="00B55BBB" w:rsidP="00AC6C5E">
            <w:pPr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Certain</w:t>
            </w:r>
          </w:p>
        </w:tc>
        <w:tc>
          <w:tcPr>
            <w:tcW w:w="11340" w:type="dxa"/>
          </w:tcPr>
          <w:p w14:paraId="5D989D90" w14:textId="43DD1216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Event or laboratory test abnormality, with plausible time relationship to drug intake</w:t>
            </w:r>
          </w:p>
          <w:p w14:paraId="42E17ECB" w14:textId="44D2341E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Cannot be explained by disease or other drugs</w:t>
            </w:r>
          </w:p>
          <w:p w14:paraId="5FCA17A6" w14:textId="07B8BE90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Response to withdrawal plausible (pharmacologically, pathologically)</w:t>
            </w:r>
          </w:p>
          <w:p w14:paraId="66FA1657" w14:textId="425C9CFD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 xml:space="preserve">Event definitive pharmacologically or phenomenologically (i.e. an objective and specific medical disorder or a recognised pharmacological phenomenon) </w:t>
            </w:r>
          </w:p>
          <w:p w14:paraId="2337FC0C" w14:textId="61E23C44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Rechallenge satisfactory, if necessary</w:t>
            </w:r>
          </w:p>
        </w:tc>
      </w:tr>
      <w:tr w:rsidR="00B55BBB" w:rsidRPr="00AC6C5E" w14:paraId="6F75A61C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7D89092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6A2EEACE" w14:textId="77777777" w:rsidR="00B55BBB" w:rsidRPr="00AC6C5E" w:rsidRDefault="00B55BBB" w:rsidP="00AC6C5E">
            <w:pPr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Probable/</w:t>
            </w:r>
          </w:p>
          <w:p w14:paraId="24F2E2C3" w14:textId="77777777" w:rsidR="00B55BBB" w:rsidRPr="00AC6C5E" w:rsidRDefault="00B55BBB" w:rsidP="00AC6C5E">
            <w:pPr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Likely</w:t>
            </w:r>
          </w:p>
        </w:tc>
        <w:tc>
          <w:tcPr>
            <w:tcW w:w="11340" w:type="dxa"/>
          </w:tcPr>
          <w:p w14:paraId="14F22B55" w14:textId="07952E5F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Event or laboratory test abnormality, with reasonable time relationship to drug intake</w:t>
            </w:r>
          </w:p>
          <w:p w14:paraId="29752336" w14:textId="5E4758AA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Unlikely to be attributed to disease or other drugs</w:t>
            </w:r>
          </w:p>
          <w:p w14:paraId="0DD4A576" w14:textId="04ED6C3C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Response to withdrawal clinically reasonable</w:t>
            </w:r>
          </w:p>
          <w:p w14:paraId="31DC675A" w14:textId="670DD4F6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Rechallenge not required</w:t>
            </w:r>
          </w:p>
        </w:tc>
      </w:tr>
      <w:tr w:rsidR="00B55BBB" w:rsidRPr="00AC6C5E" w14:paraId="7C148617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F7265C7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32B74275" w14:textId="77777777" w:rsidR="00B55BBB" w:rsidRPr="00AC6C5E" w:rsidRDefault="00B55BBB" w:rsidP="00AC6C5E">
            <w:pPr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Possible</w:t>
            </w:r>
          </w:p>
        </w:tc>
        <w:tc>
          <w:tcPr>
            <w:tcW w:w="11340" w:type="dxa"/>
          </w:tcPr>
          <w:p w14:paraId="3B7D6110" w14:textId="2931EBFA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Event or laboratory test abnormality, with reasonable time relationship to drug intake</w:t>
            </w:r>
          </w:p>
          <w:p w14:paraId="5401857E" w14:textId="7C42B4F6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Could also be explained by disease or other drugs</w:t>
            </w:r>
          </w:p>
          <w:p w14:paraId="596B1514" w14:textId="7AF2F695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Information on drug withdrawal may be lacking or unclear</w:t>
            </w:r>
          </w:p>
        </w:tc>
      </w:tr>
      <w:tr w:rsidR="00B55BBB" w:rsidRPr="00AC6C5E" w14:paraId="65DF052D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A691ACA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6D3589BA" w14:textId="77777777" w:rsidR="00B55BBB" w:rsidRPr="00AC6C5E" w:rsidRDefault="00B55BBB" w:rsidP="00AC6C5E">
            <w:pPr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Unlikely</w:t>
            </w:r>
          </w:p>
        </w:tc>
        <w:tc>
          <w:tcPr>
            <w:tcW w:w="11340" w:type="dxa"/>
          </w:tcPr>
          <w:p w14:paraId="39F19650" w14:textId="245000AA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Event or laboratory test abnormality, with a time to drug intake that makes a relationship improbable (but not impossible)</w:t>
            </w:r>
          </w:p>
          <w:p w14:paraId="04204AB7" w14:textId="38942463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Disease or other drugs provide plausible explanations</w:t>
            </w:r>
          </w:p>
        </w:tc>
      </w:tr>
      <w:tr w:rsidR="00B55BBB" w:rsidRPr="00AC6C5E" w14:paraId="59F7FD32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37D6801E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3AFDC089" w14:textId="77777777" w:rsidR="00B55BBB" w:rsidRPr="00AC6C5E" w:rsidRDefault="00B55BBB" w:rsidP="00AC6C5E">
            <w:pPr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Conditional/</w:t>
            </w:r>
          </w:p>
          <w:p w14:paraId="33D0261B" w14:textId="77777777" w:rsidR="00B55BBB" w:rsidRPr="00AC6C5E" w:rsidRDefault="00B55BBB" w:rsidP="00AC6C5E">
            <w:pPr>
              <w:snapToGrid w:val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Unclassified</w:t>
            </w:r>
          </w:p>
        </w:tc>
        <w:tc>
          <w:tcPr>
            <w:tcW w:w="11340" w:type="dxa"/>
          </w:tcPr>
          <w:p w14:paraId="5352A795" w14:textId="37326658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Event or laboratory test abnormality</w:t>
            </w:r>
          </w:p>
          <w:p w14:paraId="24F3EDCD" w14:textId="76F6D072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More data for proper assessment needed, or</w:t>
            </w:r>
          </w:p>
          <w:p w14:paraId="3CF68FD0" w14:textId="3A6CDCE0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Additional data under examination</w:t>
            </w:r>
          </w:p>
        </w:tc>
      </w:tr>
      <w:tr w:rsidR="00B55BBB" w:rsidRPr="00AC6C5E" w14:paraId="375A91EF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9B950D1" w14:textId="77777777" w:rsidR="00B55BBB" w:rsidRPr="00AC6C5E" w:rsidRDefault="00B55BBB" w:rsidP="00AC6C5E">
            <w:pPr>
              <w:snapToGrid w:val="0"/>
              <w:ind w:left="0" w:firstLine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  <w:tc>
          <w:tcPr>
            <w:tcW w:w="1858" w:type="dxa"/>
          </w:tcPr>
          <w:p w14:paraId="755E19BF" w14:textId="77777777" w:rsidR="00B55BBB" w:rsidRPr="00AC6C5E" w:rsidRDefault="00B55BBB" w:rsidP="00AC6C5E">
            <w:pPr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Unassessable/</w:t>
            </w:r>
          </w:p>
          <w:p w14:paraId="360E9A97" w14:textId="77777777" w:rsidR="00B55BBB" w:rsidRPr="00AC6C5E" w:rsidRDefault="00B55BBB" w:rsidP="00AC6C5E">
            <w:pPr>
              <w:snapToGrid w:val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Unclassifiable</w:t>
            </w:r>
          </w:p>
        </w:tc>
        <w:tc>
          <w:tcPr>
            <w:tcW w:w="11340" w:type="dxa"/>
          </w:tcPr>
          <w:p w14:paraId="694D6367" w14:textId="3E90C37C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Report suggesting an adverse reaction</w:t>
            </w:r>
          </w:p>
          <w:p w14:paraId="58EB4A5F" w14:textId="1A5A807D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Cannot be judged because information is insufficient or contradictory</w:t>
            </w:r>
          </w:p>
          <w:p w14:paraId="55910430" w14:textId="21BB894B" w:rsidR="00B55BBB" w:rsidRPr="00AC6C5E" w:rsidRDefault="00B55BBB" w:rsidP="00AC6C5E">
            <w:pPr>
              <w:pStyle w:val="a4"/>
              <w:numPr>
                <w:ilvl w:val="0"/>
                <w:numId w:val="6"/>
              </w:numPr>
              <w:adjustRightInd w:val="0"/>
              <w:snapToGri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2"/>
                <w:lang w:val="en-US"/>
              </w:rPr>
              <w:t>Data cannot be supplemented or verified</w:t>
            </w:r>
          </w:p>
        </w:tc>
      </w:tr>
    </w:tbl>
    <w:p w14:paraId="3696C0E0" w14:textId="77777777" w:rsidR="00D212FC" w:rsidRPr="00AC6C5E" w:rsidRDefault="00B55BBB" w:rsidP="00AC6C5E">
      <w:pPr>
        <w:adjustRightInd w:val="0"/>
        <w:snapToGrid w:val="0"/>
        <w:ind w:leftChars="213" w:left="733" w:hangingChars="128" w:hanging="307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WHO-UMC, World Health Organisation-Uppsala Monitoring Centre. </w:t>
      </w:r>
    </w:p>
    <w:p w14:paraId="341F3A5C" w14:textId="2D0EAEF8" w:rsidR="00AC6C5E" w:rsidRDefault="00B55BBB" w:rsidP="00AC6C5E">
      <w:pPr>
        <w:adjustRightInd w:val="0"/>
        <w:snapToGrid w:val="0"/>
        <w:ind w:leftChars="213" w:left="733" w:hangingChars="128" w:hanging="307"/>
        <w:rPr>
          <w:rFonts w:ascii="Times New Roman" w:hAnsi="Times New Roman" w:cs="Times New Roman"/>
          <w:b/>
          <w:bCs/>
          <w:sz w:val="24"/>
          <w:szCs w:val="36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>*, All points should be reasonably complied with.</w:t>
      </w:r>
      <w:r w:rsidR="00AC6C5E">
        <w:rPr>
          <w:rFonts w:ascii="Times New Roman" w:hAnsi="Times New Roman" w:cs="Times New Roman"/>
          <w:b/>
          <w:bCs/>
          <w:sz w:val="24"/>
          <w:szCs w:val="36"/>
        </w:rPr>
        <w:br w:type="page"/>
      </w:r>
    </w:p>
    <w:p w14:paraId="6BF4D04F" w14:textId="5BADDAC8" w:rsidR="006D7FCF" w:rsidRPr="00AC6C5E" w:rsidRDefault="00E652F9" w:rsidP="00AC6C5E">
      <w:pPr>
        <w:ind w:left="426" w:firstLine="0"/>
        <w:rPr>
          <w:rFonts w:ascii="Times New Roman" w:hAnsi="Times New Roman" w:cs="Times New Roman"/>
          <w:b/>
          <w:bCs/>
          <w:sz w:val="24"/>
          <w:lang w:val="en-US"/>
        </w:rPr>
      </w:pPr>
      <w:r w:rsidRPr="00AC6C5E">
        <w:rPr>
          <w:rFonts w:ascii="Times New Roman" w:hAnsi="Times New Roman" w:cs="Times New Roman"/>
          <w:b/>
          <w:bCs/>
          <w:sz w:val="24"/>
          <w:szCs w:val="36"/>
        </w:rPr>
        <w:lastRenderedPageBreak/>
        <w:t xml:space="preserve">Supplemental </w:t>
      </w:r>
      <w:r w:rsidRPr="00AC6C5E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AC6C5E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AC6C5E">
        <w:rPr>
          <w:rFonts w:ascii="Times New Roman" w:hAnsi="Times New Roman" w:cs="Times New Roman"/>
          <w:b/>
          <w:bCs/>
          <w:sz w:val="24"/>
        </w:rPr>
        <w:t xml:space="preserve">. </w:t>
      </w:r>
      <w:r w:rsidR="00320640" w:rsidRPr="00AC6C5E">
        <w:rPr>
          <w:rFonts w:ascii="Times New Roman" w:hAnsi="Times New Roman" w:cs="Times New Roman"/>
          <w:sz w:val="24"/>
        </w:rPr>
        <w:t>Information associated with acupuncture treatment</w:t>
      </w:r>
      <w:r w:rsidR="00BD0CA4">
        <w:rPr>
          <w:rFonts w:ascii="Times New Roman" w:hAnsi="Times New Roman" w:cs="Times New Roman"/>
          <w:sz w:val="24"/>
        </w:rPr>
        <w:t xml:space="preserve"> (N = 37,490 acupuncture treatments)</w:t>
      </w:r>
    </w:p>
    <w:tbl>
      <w:tblPr>
        <w:tblStyle w:val="11"/>
        <w:tblW w:w="13921" w:type="dxa"/>
        <w:tblInd w:w="3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83"/>
        <w:gridCol w:w="7449"/>
        <w:gridCol w:w="5953"/>
      </w:tblGrid>
      <w:tr w:rsidR="006D7FCF" w:rsidRPr="00AC6C5E" w14:paraId="3CC6BCEF" w14:textId="77777777" w:rsidTr="005417AC">
        <w:trPr>
          <w:trHeight w:val="415"/>
        </w:trPr>
        <w:tc>
          <w:tcPr>
            <w:tcW w:w="7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E84BB4" w14:textId="355ACAF2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Diseases/conditions</w:t>
            </w:r>
            <w:r w:rsidR="00A978AD"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for acupuncture treatment</w:t>
            </w: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4FAD0C89" w14:textId="4C563FD0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n (</w:t>
            </w:r>
            <w:proofErr w:type="gramStart"/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†</w:t>
            </w:r>
            <w:proofErr w:type="gramEnd"/>
          </w:p>
        </w:tc>
      </w:tr>
      <w:tr w:rsidR="006D7FCF" w:rsidRPr="00AC6C5E" w14:paraId="1AB74CD0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2F4AFC82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6AC5DF57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Musculoskeletal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415FDD2" w14:textId="26E2F4D1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1,971 (85.3)</w:t>
            </w:r>
          </w:p>
        </w:tc>
      </w:tr>
      <w:tr w:rsidR="006D7FCF" w:rsidRPr="00AC6C5E" w14:paraId="519C66B9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050A9425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01E1F4FC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4801B19" w14:textId="6BD6B636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4,971 (13.3)</w:t>
            </w:r>
          </w:p>
        </w:tc>
      </w:tr>
      <w:tr w:rsidR="006D7FCF" w:rsidRPr="00AC6C5E" w14:paraId="4CCBD2B7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81DB37A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267B3B38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09B9C66" w14:textId="27192FFA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,825 (7.5)</w:t>
            </w:r>
          </w:p>
        </w:tc>
      </w:tr>
      <w:tr w:rsidR="006D7FCF" w:rsidRPr="00AC6C5E" w14:paraId="6C214279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25F9245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677B2819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Circulatory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ABE2869" w14:textId="0C525520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,163 (3.1)</w:t>
            </w:r>
          </w:p>
        </w:tc>
      </w:tr>
      <w:tr w:rsidR="006D7FCF" w:rsidRPr="00AC6C5E" w14:paraId="28C6EC6E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52FFFF6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41F5544D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BAFF7EB" w14:textId="4D987528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777 (2.1)</w:t>
            </w:r>
          </w:p>
        </w:tc>
      </w:tr>
      <w:tr w:rsidR="006D7FCF" w:rsidRPr="00AC6C5E" w14:paraId="3E00D1A8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2690DC0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43417E21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BG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29089BC" w14:textId="6CD352C6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711 (1.9)</w:t>
            </w:r>
          </w:p>
        </w:tc>
      </w:tr>
      <w:tr w:rsidR="006D7FCF" w:rsidRPr="00AC6C5E" w14:paraId="0F3E6C61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077E42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5277DED7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Mental/behavioral disorder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BACCCEC" w14:textId="021B6E91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589 (1.6)</w:t>
            </w:r>
          </w:p>
        </w:tc>
      </w:tr>
      <w:tr w:rsidR="006D7FCF" w:rsidRPr="00AC6C5E" w14:paraId="3BAD25D9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68D07544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202F9C1B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D846896" w14:textId="716D753C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546 (1.5)</w:t>
            </w:r>
          </w:p>
        </w:tc>
      </w:tr>
      <w:tr w:rsidR="006D7FCF" w:rsidRPr="00AC6C5E" w14:paraId="75F97AF4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C91CA1F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000414BB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Respiratory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79BFB03" w14:textId="0F37605C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470 (1.3)</w:t>
            </w:r>
          </w:p>
        </w:tc>
      </w:tr>
      <w:tr w:rsidR="006D7FCF" w:rsidRPr="00AC6C5E" w14:paraId="7F29F75E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EEEDAAC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2C47F86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010CA33" w14:textId="5A7860A5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432 (1.2)</w:t>
            </w:r>
          </w:p>
        </w:tc>
      </w:tr>
      <w:tr w:rsidR="006D7FCF" w:rsidRPr="00AC6C5E" w14:paraId="36B2FD9D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0803C01F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12EE1931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Paediatric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3491B8E" w14:textId="57206EC2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80 (0.7)</w:t>
            </w:r>
          </w:p>
        </w:tc>
      </w:tr>
      <w:tr w:rsidR="006D7FCF" w:rsidRPr="00AC6C5E" w14:paraId="51DA83A1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0BB8408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368F9837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DCF396B" w14:textId="1245F9FF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57 (0.7)</w:t>
            </w:r>
          </w:p>
        </w:tc>
      </w:tr>
      <w:tr w:rsidR="006D7FCF" w:rsidRPr="00AC6C5E" w14:paraId="5832ED64" w14:textId="77777777" w:rsidTr="005417AC">
        <w:trPr>
          <w:trHeight w:val="416"/>
        </w:trPr>
        <w:tc>
          <w:tcPr>
            <w:tcW w:w="236" w:type="dxa"/>
            <w:tcBorders>
              <w:top w:val="nil"/>
              <w:bottom w:val="nil"/>
            </w:tcBorders>
          </w:tcPr>
          <w:p w14:paraId="46F8957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498A2E13" w14:textId="7728714A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pht</w:t>
            </w:r>
            <w:r w:rsidR="00A978AD"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h</w:t>
            </w: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almolog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5166BD0" w14:textId="2194663C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97 (0.3)</w:t>
            </w:r>
          </w:p>
        </w:tc>
      </w:tr>
      <w:tr w:rsidR="006D7FCF" w:rsidRPr="00AC6C5E" w14:paraId="1F8B2C12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34CA0592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45448FA0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246C1F1" w14:textId="5522C0EC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63 (0.2)</w:t>
            </w:r>
          </w:p>
        </w:tc>
      </w:tr>
      <w:tr w:rsidR="006D7FCF" w:rsidRPr="00AC6C5E" w14:paraId="266A5925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39266935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119EF8B6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AB82B85" w14:textId="314FEF42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3 (0.1)</w:t>
            </w:r>
          </w:p>
        </w:tc>
      </w:tr>
      <w:tr w:rsidR="006D7FCF" w:rsidRPr="00AC6C5E" w14:paraId="2E364C5A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8EAB36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single" w:sz="4" w:space="0" w:color="auto"/>
            </w:tcBorders>
          </w:tcPr>
          <w:p w14:paraId="3EF0B9BA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411E977" w14:textId="629A826D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656 (1.7)</w:t>
            </w:r>
          </w:p>
        </w:tc>
      </w:tr>
      <w:tr w:rsidR="006D7FCF" w:rsidRPr="00AC6C5E" w14:paraId="7E0CAB37" w14:textId="77777777" w:rsidTr="005417AC">
        <w:trPr>
          <w:trHeight w:val="415"/>
        </w:trPr>
        <w:tc>
          <w:tcPr>
            <w:tcW w:w="7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1BF587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Acupuncture Treatment*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FA73E44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D7FCF" w:rsidRPr="00AC6C5E" w14:paraId="1EDC76C9" w14:textId="77777777" w:rsidTr="005417AC">
        <w:trPr>
          <w:trHeight w:val="415"/>
        </w:trPr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7114834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single" w:sz="4" w:space="0" w:color="auto"/>
              <w:bottom w:val="nil"/>
            </w:tcBorders>
          </w:tcPr>
          <w:p w14:paraId="7D0BCA07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Type of acupuncture treatment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48527843" w14:textId="77777777" w:rsidR="006D7FCF" w:rsidRPr="00AC6C5E" w:rsidRDefault="006D7FCF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978AD" w:rsidRPr="00AC6C5E" w14:paraId="17CF9FB0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0AC5CBB3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4836F1" w14:textId="1FB4C750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1243ADD" w14:textId="5E58721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Manual acupunctu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5F309E6" w14:textId="5C8A8C6D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5,781 (95.4)</w:t>
            </w:r>
          </w:p>
        </w:tc>
      </w:tr>
      <w:tr w:rsidR="00A978AD" w:rsidRPr="00AC6C5E" w14:paraId="43590BE9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132DE254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03C97F" w14:textId="754F04E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2507D9D" w14:textId="021D4355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Electroacupunctu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4EFECB7" w14:textId="4A3A22F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1,110 (29.6)</w:t>
            </w:r>
          </w:p>
        </w:tc>
      </w:tr>
      <w:tr w:rsidR="00A978AD" w:rsidRPr="00AC6C5E" w14:paraId="5F99E0DF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A2AC4E8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39C7D9" w14:textId="737BFEA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5D0DB42" w14:textId="37ACD418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Moxibust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8787129" w14:textId="335C30C1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8,916 (23.8)</w:t>
            </w:r>
          </w:p>
        </w:tc>
      </w:tr>
      <w:tr w:rsidR="00A978AD" w:rsidRPr="00AC6C5E" w14:paraId="4DEF501E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2D54C6F2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9CE513" w14:textId="76E4A2A1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2860F607" w14:textId="7C5169BE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Pharmacopunctu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ACB224B" w14:textId="72C7197A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,398 (9.1)</w:t>
            </w:r>
          </w:p>
        </w:tc>
      </w:tr>
      <w:tr w:rsidR="00A978AD" w:rsidRPr="00AC6C5E" w14:paraId="70A0312B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0E16391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936682" w14:textId="3C3FFE9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11B59542" w14:textId="5A52AABD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Cupping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E2BC7E2" w14:textId="5B29547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,178 (8.5)</w:t>
            </w:r>
          </w:p>
        </w:tc>
      </w:tr>
      <w:tr w:rsidR="00A978AD" w:rsidRPr="00AC6C5E" w14:paraId="4AB32903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C8B396E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73510C" w14:textId="7E16A352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1426FFB7" w14:textId="306CF34C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Bee venom pharmacopunctu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72CBF49" w14:textId="5B99DF2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,056 (2.8)</w:t>
            </w:r>
          </w:p>
        </w:tc>
      </w:tr>
      <w:tr w:rsidR="00A978AD" w:rsidRPr="00AC6C5E" w14:paraId="2CEB8F8F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56393B98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14A7BB" w14:textId="45847108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CB01873" w14:textId="5EBE6DE5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Warm needling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AA6D2A3" w14:textId="39129C0E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682 (1.8)</w:t>
            </w:r>
          </w:p>
        </w:tc>
      </w:tr>
      <w:tr w:rsidR="00A978AD" w:rsidRPr="00AC6C5E" w14:paraId="083189C0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63EF1A58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40334EA" w14:textId="04F11DA5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6D2810D" w14:textId="4A8AC860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Intradermal needling including ear acupunctu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4ADBCD2" w14:textId="19F9AA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485 (1.3)</w:t>
            </w:r>
          </w:p>
        </w:tc>
      </w:tr>
      <w:tr w:rsidR="00A978AD" w:rsidRPr="00AC6C5E" w14:paraId="2933BA25" w14:textId="77777777" w:rsidTr="005417AC">
        <w:trPr>
          <w:trHeight w:val="416"/>
        </w:trPr>
        <w:tc>
          <w:tcPr>
            <w:tcW w:w="236" w:type="dxa"/>
            <w:tcBorders>
              <w:top w:val="nil"/>
              <w:bottom w:val="nil"/>
            </w:tcBorders>
          </w:tcPr>
          <w:p w14:paraId="6F7E4CD6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2635C8" w14:textId="310AFF5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5B568F86" w14:textId="4935F11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ire needling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2CCE32B" w14:textId="1A0D67DB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98 (0.3)</w:t>
            </w:r>
          </w:p>
        </w:tc>
      </w:tr>
      <w:tr w:rsidR="00A978AD" w:rsidRPr="00AC6C5E" w14:paraId="50D62926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078E8E5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EC32BC" w14:textId="0DF24928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798B6FA8" w14:textId="356E5CD1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5477165" w14:textId="0F56011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,208 (3.2)</w:t>
            </w:r>
          </w:p>
        </w:tc>
      </w:tr>
      <w:tr w:rsidR="00A978AD" w:rsidRPr="00AC6C5E" w14:paraId="625724A5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2F58194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2"/>
            <w:tcBorders>
              <w:top w:val="nil"/>
              <w:bottom w:val="nil"/>
            </w:tcBorders>
          </w:tcPr>
          <w:p w14:paraId="5F78DE62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Treatment parts in the bod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AF84AB7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978AD" w:rsidRPr="00AC6C5E" w14:paraId="192BFEA4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425C9CC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CF30FC" w14:textId="03AB4B8A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78BB7A9C" w14:textId="7943470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Lower limb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B5BBB44" w14:textId="7175BD7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9.896 (53.1)</w:t>
            </w:r>
          </w:p>
        </w:tc>
      </w:tr>
      <w:tr w:rsidR="00A978AD" w:rsidRPr="00AC6C5E" w14:paraId="203B2B46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47D49260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C39C21" w14:textId="5D7D8E5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41003A93" w14:textId="2509F33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Upper limb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0D4011A" w14:textId="4CF1F80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5,940 (42.5)</w:t>
            </w:r>
          </w:p>
        </w:tc>
      </w:tr>
      <w:tr w:rsidR="00A978AD" w:rsidRPr="00AC6C5E" w14:paraId="6C400718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18F7D454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D30E8B" w14:textId="34CA004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76996152" w14:textId="09C3C2F9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Low back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5377994" w14:textId="79C4621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13,093 (34.9)</w:t>
            </w:r>
          </w:p>
        </w:tc>
      </w:tr>
      <w:tr w:rsidR="00A978AD" w:rsidRPr="00AC6C5E" w14:paraId="399F47DD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6F5D05F2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ED431E" w14:textId="4479434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5EBA1A36" w14:textId="361B7CF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Shoulder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48C68DA" w14:textId="7DF3950B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9,664 (25.8)</w:t>
            </w:r>
          </w:p>
        </w:tc>
      </w:tr>
      <w:tr w:rsidR="00A978AD" w:rsidRPr="00AC6C5E" w14:paraId="77A6C595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2E94CCDE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248FD7" w14:textId="7B16464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1D84237D" w14:textId="5795AD2D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15226C8" w14:textId="04A9C9E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9,301 (24.8)</w:t>
            </w:r>
          </w:p>
        </w:tc>
      </w:tr>
      <w:tr w:rsidR="00A978AD" w:rsidRPr="00AC6C5E" w14:paraId="572FE954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53F6D9F1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5B626D" w14:textId="2092923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4013D349" w14:textId="24217FF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39D5E1A" w14:textId="00B33C9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4,170 (11.1)</w:t>
            </w:r>
          </w:p>
        </w:tc>
      </w:tr>
      <w:tr w:rsidR="00A978AD" w:rsidRPr="00AC6C5E" w14:paraId="1F3C4C39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64172C35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785433" w14:textId="320131F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6807CE49" w14:textId="343656A2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E81A8FB" w14:textId="77295ED9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,837 (7.6)</w:t>
            </w:r>
          </w:p>
        </w:tc>
      </w:tr>
      <w:tr w:rsidR="00A978AD" w:rsidRPr="00AC6C5E" w14:paraId="5D99086A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6744F288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D6098CF" w14:textId="72E6713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5B1944B7" w14:textId="23A6580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36DFD3D" w14:textId="0928A8CB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2,407 (6.4)</w:t>
            </w:r>
          </w:p>
        </w:tc>
      </w:tr>
      <w:tr w:rsidR="00A978AD" w:rsidRPr="00AC6C5E" w14:paraId="7E9D6C78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52E4C311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DBF871" w14:textId="0D9377A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2D1C46FB" w14:textId="3F8BA97C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Flank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0DBE2ED" w14:textId="77E0196F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56 (0.9)</w:t>
            </w:r>
          </w:p>
        </w:tc>
      </w:tr>
      <w:tr w:rsidR="00A978AD" w:rsidRPr="00AC6C5E" w14:paraId="484D5BF1" w14:textId="77777777" w:rsidTr="005417AC">
        <w:trPr>
          <w:trHeight w:val="415"/>
        </w:trPr>
        <w:tc>
          <w:tcPr>
            <w:tcW w:w="236" w:type="dxa"/>
            <w:tcBorders>
              <w:top w:val="nil"/>
              <w:bottom w:val="nil"/>
            </w:tcBorders>
          </w:tcPr>
          <w:p w14:paraId="785737A5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03CD98" w14:textId="6D61D539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nil"/>
            </w:tcBorders>
          </w:tcPr>
          <w:p w14:paraId="44FE9F1D" w14:textId="6BF1C29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72B0435" w14:textId="6B3C9F2C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308 (0.8)</w:t>
            </w:r>
          </w:p>
        </w:tc>
      </w:tr>
      <w:tr w:rsidR="00A978AD" w:rsidRPr="00AC6C5E" w14:paraId="62AB5E5A" w14:textId="77777777" w:rsidTr="005417AC">
        <w:trPr>
          <w:trHeight w:val="416"/>
        </w:trPr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ACCFB99" w14:textId="77777777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571FEC5" w14:textId="5D3DD534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7449" w:type="dxa"/>
            <w:tcBorders>
              <w:top w:val="nil"/>
              <w:bottom w:val="single" w:sz="4" w:space="0" w:color="auto"/>
            </w:tcBorders>
          </w:tcPr>
          <w:p w14:paraId="04DD0EA0" w14:textId="34C27B03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2F86D523" w14:textId="0FB351E6" w:rsidR="00A978AD" w:rsidRPr="00AC6C5E" w:rsidRDefault="00A978AD" w:rsidP="00AC6C5E">
            <w:pPr>
              <w:adjustRightInd w:val="0"/>
              <w:snapToGrid w:val="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szCs w:val="24"/>
              </w:rPr>
              <w:t>92 (0.2)</w:t>
            </w:r>
          </w:p>
        </w:tc>
      </w:tr>
    </w:tbl>
    <w:p w14:paraId="004EAD0F" w14:textId="6D59A238" w:rsidR="006D7FCF" w:rsidRPr="00AC6C5E" w:rsidRDefault="006D7FCF" w:rsidP="00AC6C5E">
      <w:pPr>
        <w:adjustRightInd w:val="0"/>
        <w:snapToGrid w:val="0"/>
        <w:ind w:leftChars="213" w:left="565" w:hangingChars="58" w:hanging="139"/>
        <w:contextualSpacing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ENT, Ear-nose-and-throat; OBGY, Obstetrics and gynaecology. </w:t>
      </w:r>
    </w:p>
    <w:p w14:paraId="6551D1C4" w14:textId="475A9FF0" w:rsidR="006D7FCF" w:rsidRPr="00AC6C5E" w:rsidRDefault="006D7FCF" w:rsidP="00AC6C5E">
      <w:pPr>
        <w:adjustRightInd w:val="0"/>
        <w:snapToGrid w:val="0"/>
        <w:ind w:left="403" w:firstLine="0"/>
        <w:contextualSpacing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lastRenderedPageBreak/>
        <w:t>*, Korean Medicine Doctors were allowed to select multiple choices regarding diseases/conditions for acupuncture treatment and details of acupuncture treatment</w:t>
      </w:r>
      <w:r w:rsidR="005417AC">
        <w:rPr>
          <w:rFonts w:ascii="Times New Roman" w:eastAsia="맑은 고딕" w:hAnsi="Times New Roman" w:cs="Times New Roman" w:hint="eastAsia"/>
          <w:sz w:val="24"/>
          <w:lang w:val="en-US"/>
        </w:rPr>
        <w:t xml:space="preserve"> modalities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.</w:t>
      </w:r>
      <w:r w:rsidR="005417AC">
        <w:rPr>
          <w:rFonts w:ascii="Times New Roman" w:eastAsia="맑은 고딕" w:hAnsi="Times New Roman" w:cs="Times New Roman" w:hint="eastAsia"/>
          <w:sz w:val="24"/>
          <w:lang w:val="en-US"/>
        </w:rPr>
        <w:t xml:space="preserve"> </w:t>
      </w:r>
    </w:p>
    <w:p w14:paraId="2272EAB9" w14:textId="782FDB97" w:rsidR="00172A5F" w:rsidRDefault="006D7FCF" w:rsidP="00006858">
      <w:pPr>
        <w:adjustRightInd w:val="0"/>
        <w:snapToGrid w:val="0"/>
        <w:ind w:left="426" w:hanging="23"/>
        <w:contextualSpacing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hAnsi="Times New Roman" w:cs="Times New Roman"/>
          <w:sz w:val="24"/>
          <w:szCs w:val="36"/>
          <w:lang w:val="en-US"/>
        </w:rPr>
        <w:t>†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, percentage was calculated by dividing a corresponding number by 37,490</w:t>
      </w:r>
      <w:r w:rsidR="00BD0CA4">
        <w:rPr>
          <w:rFonts w:ascii="Times New Roman" w:eastAsia="맑은 고딕" w:hAnsi="Times New Roman" w:cs="Times New Roman"/>
          <w:sz w:val="24"/>
          <w:lang w:val="en-US"/>
        </w:rPr>
        <w:t xml:space="preserve"> acupuncture treatments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.</w:t>
      </w:r>
    </w:p>
    <w:p w14:paraId="554C0C81" w14:textId="1B8A4482" w:rsidR="00006858" w:rsidRDefault="00006858" w:rsidP="00006858">
      <w:pPr>
        <w:adjustRightInd w:val="0"/>
        <w:snapToGrid w:val="0"/>
        <w:ind w:left="426" w:hanging="23"/>
        <w:contextualSpacing/>
        <w:rPr>
          <w:rFonts w:ascii="Times New Roman" w:hAnsi="Times New Roman" w:cs="Times New Roman"/>
          <w:b/>
          <w:bCs/>
          <w:sz w:val="24"/>
          <w:szCs w:val="36"/>
        </w:rPr>
      </w:pPr>
      <w:r>
        <w:rPr>
          <w:rFonts w:ascii="Times New Roman" w:hAnsi="Times New Roman" w:cs="Times New Roman"/>
          <w:b/>
          <w:bCs/>
          <w:sz w:val="24"/>
          <w:szCs w:val="36"/>
        </w:rPr>
        <w:br w:type="page"/>
      </w:r>
    </w:p>
    <w:p w14:paraId="6F1D741B" w14:textId="3A226A12" w:rsidR="006D3B9C" w:rsidRPr="00AC6C5E" w:rsidRDefault="008800CE" w:rsidP="00AC6C5E">
      <w:pPr>
        <w:ind w:left="426" w:firstLine="0"/>
        <w:rPr>
          <w:rFonts w:ascii="Times New Roman" w:hAnsi="Times New Roman" w:cs="Times New Roman"/>
          <w:b/>
          <w:bCs/>
          <w:sz w:val="24"/>
          <w:szCs w:val="36"/>
        </w:rPr>
      </w:pPr>
      <w:r w:rsidRPr="00AC6C5E">
        <w:rPr>
          <w:rFonts w:ascii="Times New Roman" w:hAnsi="Times New Roman" w:cs="Times New Roman"/>
          <w:b/>
          <w:bCs/>
          <w:sz w:val="24"/>
          <w:szCs w:val="36"/>
        </w:rPr>
        <w:lastRenderedPageBreak/>
        <w:t xml:space="preserve">Supplemental table </w:t>
      </w:r>
      <w:r w:rsidR="00E652F9" w:rsidRPr="00AC6C5E">
        <w:rPr>
          <w:rFonts w:ascii="Times New Roman" w:hAnsi="Times New Roman" w:cs="Times New Roman"/>
          <w:b/>
          <w:bCs/>
          <w:sz w:val="24"/>
          <w:szCs w:val="36"/>
          <w:lang w:val="en-US"/>
        </w:rPr>
        <w:t>4</w:t>
      </w:r>
      <w:r w:rsidRPr="00AC6C5E">
        <w:rPr>
          <w:rFonts w:ascii="Times New Roman" w:hAnsi="Times New Roman" w:cs="Times New Roman"/>
          <w:b/>
          <w:bCs/>
          <w:sz w:val="24"/>
          <w:szCs w:val="36"/>
        </w:rPr>
        <w:t>.</w:t>
      </w:r>
      <w:r w:rsidR="006D3B9C" w:rsidRPr="00AC6C5E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6D3B9C" w:rsidRPr="00AC6C5E">
        <w:rPr>
          <w:rFonts w:ascii="Times New Roman" w:hAnsi="Times New Roman" w:cs="Times New Roman"/>
          <w:sz w:val="24"/>
          <w:szCs w:val="36"/>
        </w:rPr>
        <w:t>Serious adverse event reports</w:t>
      </w:r>
    </w:p>
    <w:tbl>
      <w:tblPr>
        <w:tblStyle w:val="10"/>
        <w:tblW w:w="13608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701"/>
        <w:gridCol w:w="11907"/>
      </w:tblGrid>
      <w:tr w:rsidR="00BB7643" w:rsidRPr="00AC6C5E" w14:paraId="3C11E0B9" w14:textId="77777777" w:rsidTr="00AC6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44A79F" w14:textId="41621C20" w:rsidR="006D3B9C" w:rsidRPr="00AC6C5E" w:rsidRDefault="006D3B9C" w:rsidP="00AC6C5E">
            <w:pPr>
              <w:ind w:left="0" w:firstLine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Serious AEs</w:t>
            </w:r>
          </w:p>
        </w:tc>
        <w:tc>
          <w:tcPr>
            <w:tcW w:w="11907" w:type="dxa"/>
          </w:tcPr>
          <w:p w14:paraId="3DDF56CE" w14:textId="513CB0E6" w:rsidR="006D3B9C" w:rsidRPr="00AC6C5E" w:rsidRDefault="006D3B9C" w:rsidP="00AC6C5E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Details and 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follow-ups</w:t>
            </w:r>
          </w:p>
        </w:tc>
      </w:tr>
      <w:tr w:rsidR="00BB7643" w:rsidRPr="00AC6C5E" w14:paraId="317D6992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E6E26A" w14:textId="7F89608A" w:rsidR="006D3B9C" w:rsidRPr="00AC6C5E" w:rsidRDefault="00BB7643" w:rsidP="00AC6C5E">
            <w:pPr>
              <w:ind w:left="0" w:firstLine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Anaphylaxis</w:t>
            </w:r>
          </w:p>
        </w:tc>
        <w:tc>
          <w:tcPr>
            <w:tcW w:w="11907" w:type="dxa"/>
          </w:tcPr>
          <w:p w14:paraId="10243FCE" w14:textId="77777777" w:rsidR="006C4132" w:rsidRPr="00AC6C5E" w:rsidRDefault="006D3B9C" w:rsidP="00AC6C5E">
            <w:pPr>
              <w:pStyle w:val="a4"/>
              <w:numPr>
                <w:ilvl w:val="0"/>
                <w:numId w:val="2"/>
              </w:numPr>
              <w:ind w:leftChars="0"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A 58-year-old female patient with chronic low back pain </w:t>
            </w:r>
          </w:p>
          <w:p w14:paraId="1C16E1E0" w14:textId="2BC24B37" w:rsidR="006D3B9C" w:rsidRPr="00AC6C5E" w:rsidRDefault="006C4132" w:rsidP="00AC6C5E">
            <w:pPr>
              <w:pStyle w:val="a4"/>
              <w:numPr>
                <w:ilvl w:val="0"/>
                <w:numId w:val="2"/>
              </w:numPr>
              <w:ind w:leftChars="0"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She 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was given bee venom pharmacopuncture treatment at bilateral BL23 in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the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lower back and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within 30 minutes,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developed redness and itching at the treated parts at her low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er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back which then spreaded to her chest and all over her body. </w:t>
            </w:r>
          </w:p>
          <w:p w14:paraId="29EFD104" w14:textId="77777777" w:rsidR="006D3B9C" w:rsidRPr="00AC6C5E" w:rsidRDefault="006D3B9C" w:rsidP="00AC6C5E">
            <w:pPr>
              <w:pStyle w:val="a4"/>
              <w:numPr>
                <w:ilvl w:val="0"/>
                <w:numId w:val="2"/>
              </w:numPr>
              <w:ind w:leftChars="0"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Pheniramine (one ampoule, 4 mg, i.m.) injection and ice pack was applied but symptoms got worse. Another pheniramine ampoule (i.v.) and dexamethasone injection (i.m.) was then given. </w:t>
            </w:r>
          </w:p>
          <w:p w14:paraId="35FDC438" w14:textId="1F931205" w:rsidR="006D3B9C" w:rsidRPr="00AC6C5E" w:rsidRDefault="006D3B9C" w:rsidP="00AC6C5E">
            <w:pPr>
              <w:pStyle w:val="a4"/>
              <w:numPr>
                <w:ilvl w:val="0"/>
                <w:numId w:val="2"/>
              </w:numPr>
              <w:ind w:leftChars="0"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Blood pressure rapidly dropped to 90/50 mmHg, and she felt lightheaded,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falling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to the floor. Blood pressure was then 70/30 mmHg, body temperature 35.8°C, and pulse 89 beats/min.</w:t>
            </w:r>
          </w:p>
          <w:p w14:paraId="7888C1BD" w14:textId="75C3F3F7" w:rsidR="006D3B9C" w:rsidRPr="00AC6C5E" w:rsidRDefault="006D3B9C" w:rsidP="00AC6C5E">
            <w:pPr>
              <w:pStyle w:val="a4"/>
              <w:numPr>
                <w:ilvl w:val="0"/>
                <w:numId w:val="2"/>
              </w:numPr>
              <w:ind w:leftChars="0" w:left="310" w:hanging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Epinephrine injection was given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three times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</w:rPr>
              <w:t>(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total 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</w:rPr>
              <w:t>0.3 mL, i.m.)</w:t>
            </w:r>
            <w:r w:rsidR="00693FD4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;</w:t>
            </w:r>
            <w:r w:rsidR="00BB7643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the above symptoms </w:t>
            </w:r>
            <w:r w:rsidR="00693FD4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were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r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el</w:t>
            </w:r>
            <w:r w:rsidR="00693FD4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i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eved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and she recovered completely in five hours.</w:t>
            </w:r>
          </w:p>
        </w:tc>
      </w:tr>
      <w:tr w:rsidR="00BB7643" w:rsidRPr="00AC6C5E" w14:paraId="35682BC7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AD41DA" w14:textId="77777777" w:rsidR="00BB7643" w:rsidRPr="00AC6C5E" w:rsidRDefault="006D3B9C" w:rsidP="00AC6C5E">
            <w:pPr>
              <w:ind w:left="0" w:firstLine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Cellulitis/</w:t>
            </w:r>
          </w:p>
          <w:p w14:paraId="3347CDE5" w14:textId="1AD9054E" w:rsidR="006D3B9C" w:rsidRPr="00AC6C5E" w:rsidRDefault="006D3B9C" w:rsidP="00AC6C5E">
            <w:pPr>
              <w:ind w:left="0" w:firstLine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uveitis</w:t>
            </w:r>
          </w:p>
        </w:tc>
        <w:tc>
          <w:tcPr>
            <w:tcW w:w="11907" w:type="dxa"/>
          </w:tcPr>
          <w:p w14:paraId="1509AB26" w14:textId="79733D11" w:rsidR="006C4132" w:rsidRPr="00AC6C5E" w:rsidRDefault="006C4132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A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27-year-old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female patient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with shoulder and wrist pain after traffic accident </w:t>
            </w:r>
          </w:p>
          <w:p w14:paraId="54FABC92" w14:textId="68D12B8D" w:rsidR="00693FD4" w:rsidRPr="00AC6C5E" w:rsidRDefault="00693FD4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S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he was given acupuncture treatment for her shoulder and wrist pain.</w:t>
            </w:r>
          </w:p>
          <w:p w14:paraId="06B41114" w14:textId="77777777" w:rsidR="00693FD4" w:rsidRPr="00AC6C5E" w:rsidRDefault="00693FD4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Ten days later, s</w:t>
            </w:r>
            <w:r w:rsidR="006C4132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he 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visited again and received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manual acupuncture, moxibustion, and cupping treatment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. </w:t>
            </w:r>
          </w:p>
          <w:p w14:paraId="15CF05E6" w14:textId="77777777" w:rsidR="00693FD4" w:rsidRPr="00AC6C5E" w:rsidRDefault="00693FD4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The next day, the wrist pain became worse and developed redness and swelling in her wrist. </w:t>
            </w:r>
          </w:p>
          <w:p w14:paraId="439BB1FC" w14:textId="5D944B55" w:rsidR="006C0822" w:rsidRPr="00AC6C5E" w:rsidRDefault="00693FD4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Three days later, she </w:t>
            </w:r>
            <w:r w:rsidR="00112D4B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complained 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temperature and chill, visited western medical hospital</w:t>
            </w:r>
            <w:r w:rsidR="006C082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, was diagnosed as cellulitis and antibiotics were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 </w:t>
            </w:r>
            <w:r w:rsidR="006C082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prescribed. But she traveled a long distance to attend relative’s wedding without taking antibiotics, and felt even more stressed and tired. </w:t>
            </w:r>
          </w:p>
          <w:p w14:paraId="468FD764" w14:textId="0B264206" w:rsidR="00C056C3" w:rsidRPr="00AC6C5E" w:rsidRDefault="006D3B9C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She was </w:t>
            </w:r>
            <w:r w:rsidR="00353638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then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>hospitalised for exacerbat</w:t>
            </w:r>
            <w:r w:rsidR="00353638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ing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pain</w:t>
            </w:r>
            <w:r w:rsidR="006C082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, and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fever and chill</w:t>
            </w:r>
            <w:r w:rsidR="006C082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;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had a decline in her eye sight, </w:t>
            </w:r>
            <w:r w:rsidR="006C082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and was </w:t>
            </w:r>
            <w:r w:rsidR="00353638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additionally </w:t>
            </w:r>
            <w:r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diagnosed as uveitis. </w:t>
            </w:r>
          </w:p>
          <w:p w14:paraId="64B2AB72" w14:textId="071A93BA" w:rsidR="006D3B9C" w:rsidRPr="00AC6C5E" w:rsidRDefault="00C056C3" w:rsidP="00AC6C5E">
            <w:pPr>
              <w:pStyle w:val="a4"/>
              <w:numPr>
                <w:ilvl w:val="0"/>
                <w:numId w:val="3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6"/>
              </w:rPr>
            </w:pP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She </w:t>
            </w:r>
            <w:r w:rsidR="00250432"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took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 xml:space="preserve"> antibiotics and a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ll symptoms were eliminated 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in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 xml:space="preserve"> six weeks</w:t>
            </w:r>
            <w:r w:rsidRPr="00AC6C5E">
              <w:rPr>
                <w:rFonts w:ascii="Times New Roman" w:hAnsi="Times New Roman" w:cs="Times New Roman"/>
                <w:sz w:val="24"/>
                <w:szCs w:val="36"/>
                <w:lang w:val="en-US"/>
              </w:rPr>
              <w:t>, with eye sight back to normal</w:t>
            </w:r>
            <w:r w:rsidR="006D3B9C" w:rsidRPr="00AC6C5E">
              <w:rPr>
                <w:rFonts w:ascii="Times New Roman" w:hAnsi="Times New Roman" w:cs="Times New Roman"/>
                <w:sz w:val="24"/>
                <w:szCs w:val="36"/>
              </w:rPr>
              <w:t>.</w:t>
            </w:r>
          </w:p>
        </w:tc>
      </w:tr>
    </w:tbl>
    <w:p w14:paraId="1A3E0927" w14:textId="0DF2C55B" w:rsidR="00C1319C" w:rsidRPr="00AC6C5E" w:rsidRDefault="00C056C3" w:rsidP="00AC6C5E">
      <w:pPr>
        <w:adjustRightInd w:val="0"/>
        <w:snapToGrid w:val="0"/>
        <w:ind w:leftChars="213" w:left="426" w:firstLine="0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AE, adverse event; </w:t>
      </w:r>
      <w:r w:rsidR="009344D7" w:rsidRPr="00AC6C5E">
        <w:rPr>
          <w:rFonts w:ascii="Times New Roman" w:eastAsia="맑은 고딕" w:hAnsi="Times New Roman" w:cs="Times New Roman"/>
          <w:sz w:val="24"/>
          <w:lang w:val="en-US"/>
        </w:rPr>
        <w:t>BL23, 23</w:t>
      </w:r>
      <w:r w:rsidR="00D212FC" w:rsidRPr="00AC6C5E">
        <w:rPr>
          <w:rFonts w:ascii="Times New Roman" w:eastAsia="맑은 고딕" w:hAnsi="Times New Roman" w:cs="Times New Roman"/>
          <w:sz w:val="24"/>
          <w:vertAlign w:val="superscript"/>
          <w:lang w:val="en-US"/>
        </w:rPr>
        <w:t>rd</w:t>
      </w:r>
      <w:r w:rsidR="009344D7" w:rsidRPr="00AC6C5E">
        <w:rPr>
          <w:rFonts w:ascii="Times New Roman" w:eastAsia="맑은 고딕" w:hAnsi="Times New Roman" w:cs="Times New Roman"/>
          <w:sz w:val="24"/>
          <w:lang w:val="en-US"/>
        </w:rPr>
        <w:t xml:space="preserve"> acupoint in the urinary bladder meridian by WHO standard acupoint nomenclature; </w:t>
      </w:r>
      <w:r w:rsidR="00353638" w:rsidRPr="00AC6C5E">
        <w:rPr>
          <w:rFonts w:ascii="Times New Roman" w:eastAsia="맑은 고딕" w:hAnsi="Times New Roman" w:cs="Times New Roman"/>
          <w:sz w:val="24"/>
          <w:lang w:val="en-US"/>
        </w:rPr>
        <w:t>i.m., intramuscular; i.v., intravenous.</w:t>
      </w:r>
      <w:r w:rsidR="00C1319C" w:rsidRPr="00AC6C5E">
        <w:rPr>
          <w:rFonts w:ascii="Times New Roman" w:eastAsia="맑은 고딕" w:hAnsi="Times New Roman" w:cs="Times New Roman"/>
          <w:sz w:val="24"/>
          <w:lang w:val="en-US"/>
        </w:rPr>
        <w:br w:type="page"/>
      </w:r>
    </w:p>
    <w:p w14:paraId="236CB9EF" w14:textId="6104CC61" w:rsidR="00C1319C" w:rsidRPr="00AC6C5E" w:rsidRDefault="00C1319C" w:rsidP="00AC6C5E">
      <w:pPr>
        <w:ind w:left="426" w:firstLine="0"/>
        <w:rPr>
          <w:rFonts w:ascii="Times New Roman" w:hAnsi="Times New Roman" w:cs="Times New Roman"/>
          <w:b/>
          <w:bCs/>
          <w:sz w:val="24"/>
          <w:szCs w:val="36"/>
          <w:lang w:val="en-US"/>
        </w:rPr>
      </w:pPr>
      <w:r w:rsidRPr="00AC6C5E">
        <w:rPr>
          <w:rFonts w:ascii="Times New Roman" w:hAnsi="Times New Roman" w:cs="Times New Roman"/>
          <w:b/>
          <w:bCs/>
          <w:sz w:val="24"/>
          <w:szCs w:val="36"/>
        </w:rPr>
        <w:lastRenderedPageBreak/>
        <w:t xml:space="preserve">Supplemental table </w:t>
      </w:r>
      <w:r w:rsidRPr="00AC6C5E">
        <w:rPr>
          <w:rFonts w:ascii="Times New Roman" w:hAnsi="Times New Roman" w:cs="Times New Roman"/>
          <w:b/>
          <w:bCs/>
          <w:sz w:val="24"/>
          <w:szCs w:val="36"/>
          <w:lang w:val="en-US"/>
        </w:rPr>
        <w:t>5</w:t>
      </w:r>
      <w:r w:rsidRPr="00AC6C5E">
        <w:rPr>
          <w:rFonts w:ascii="Times New Roman" w:hAnsi="Times New Roman" w:cs="Times New Roman"/>
          <w:b/>
          <w:bCs/>
          <w:sz w:val="24"/>
          <w:szCs w:val="36"/>
        </w:rPr>
        <w:t xml:space="preserve">. </w:t>
      </w:r>
      <w:r w:rsidRPr="00AC6C5E">
        <w:rPr>
          <w:rFonts w:ascii="Times New Roman" w:hAnsi="Times New Roman" w:cs="Times New Roman"/>
          <w:sz w:val="24"/>
          <w:szCs w:val="36"/>
          <w:lang w:val="en-US"/>
        </w:rPr>
        <w:t>Causality assessment using WHO-UMC causality categories</w:t>
      </w:r>
      <w:r w:rsidR="00BD0CA4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  <w:r w:rsidR="00ED7A17">
        <w:rPr>
          <w:rFonts w:ascii="Times New Roman" w:hAnsi="Times New Roman" w:cs="Times New Roman"/>
          <w:sz w:val="24"/>
          <w:szCs w:val="36"/>
          <w:lang w:val="en-US"/>
        </w:rPr>
        <w:t>(N = 37,490 acupuncture treatments)</w:t>
      </w:r>
    </w:p>
    <w:tbl>
      <w:tblPr>
        <w:tblStyle w:val="10"/>
        <w:tblW w:w="13749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3543"/>
        <w:gridCol w:w="1560"/>
        <w:gridCol w:w="6520"/>
        <w:gridCol w:w="2126"/>
      </w:tblGrid>
      <w:tr w:rsidR="00AE7427" w:rsidRPr="00AC6C5E" w14:paraId="2622B143" w14:textId="77777777" w:rsidTr="00AC6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D25C451" w14:textId="02573BE3" w:rsidR="00AE7427" w:rsidRPr="00AC6C5E" w:rsidRDefault="00AE7427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Causality</w:t>
            </w:r>
          </w:p>
        </w:tc>
        <w:tc>
          <w:tcPr>
            <w:tcW w:w="1560" w:type="dxa"/>
          </w:tcPr>
          <w:p w14:paraId="1CF6AD14" w14:textId="57B3E91C" w:rsidR="00AE7427" w:rsidRPr="00AC6C5E" w:rsidRDefault="00BD0CA4" w:rsidP="00AC6C5E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  <w:r w:rsidR="00AE7427" w:rsidRPr="00AC6C5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6520" w:type="dxa"/>
          </w:tcPr>
          <w:p w14:paraId="6B306F3F" w14:textId="03BFCC78" w:rsidR="00AE7427" w:rsidRPr="00AC6C5E" w:rsidRDefault="00AE7427" w:rsidP="00556C22">
            <w:pPr>
              <w:tabs>
                <w:tab w:val="left" w:pos="793"/>
              </w:tabs>
              <w:ind w:left="355" w:hangingChars="148" w:hanging="35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AEs</w:t>
            </w:r>
          </w:p>
        </w:tc>
        <w:tc>
          <w:tcPr>
            <w:tcW w:w="2126" w:type="dxa"/>
          </w:tcPr>
          <w:p w14:paraId="4CE91DA2" w14:textId="4E03A452" w:rsidR="00AE7427" w:rsidRPr="00AC6C5E" w:rsidRDefault="00BD0CA4" w:rsidP="00AC6C5E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</w:t>
            </w:r>
            <w:r w:rsidR="00AE7427" w:rsidRPr="00AC6C5E">
              <w:rPr>
                <w:rFonts w:ascii="Times New Roman" w:hAnsi="Times New Roman" w:cs="Times New Roman"/>
                <w:sz w:val="24"/>
                <w:lang w:val="en-US"/>
              </w:rPr>
              <w:t xml:space="preserve"> of AEs (</w:t>
            </w:r>
            <w:proofErr w:type="gramStart"/>
            <w:r w:rsidR="00AE7427" w:rsidRPr="00AC6C5E">
              <w:rPr>
                <w:rFonts w:ascii="Times New Roman" w:hAnsi="Times New Roman" w:cs="Times New Roman"/>
                <w:sz w:val="24"/>
                <w:lang w:val="en-US"/>
              </w:rPr>
              <w:t>%)†</w:t>
            </w:r>
            <w:proofErr w:type="gramEnd"/>
          </w:p>
        </w:tc>
      </w:tr>
      <w:tr w:rsidR="00B10891" w:rsidRPr="00AC6C5E" w14:paraId="22EF2EBC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45DF2528" w14:textId="4C0CCE65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Certain</w:t>
            </w:r>
          </w:p>
        </w:tc>
        <w:tc>
          <w:tcPr>
            <w:tcW w:w="1560" w:type="dxa"/>
          </w:tcPr>
          <w:p w14:paraId="1CA159B5" w14:textId="5348644F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4,8</w:t>
            </w:r>
            <w:r w:rsidR="00685D17">
              <w:rPr>
                <w:rFonts w:ascii="Times New Roman" w:hAnsi="Times New Roman" w:cs="Times New Roman"/>
                <w:sz w:val="24"/>
                <w:lang w:val="en-US"/>
              </w:rPr>
              <w:t>43</w:t>
            </w:r>
          </w:p>
        </w:tc>
        <w:tc>
          <w:tcPr>
            <w:tcW w:w="6520" w:type="dxa"/>
          </w:tcPr>
          <w:p w14:paraId="74FB36FD" w14:textId="066E649E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 xml:space="preserve">Bleeding </w:t>
            </w:r>
          </w:p>
        </w:tc>
        <w:tc>
          <w:tcPr>
            <w:tcW w:w="2126" w:type="dxa"/>
          </w:tcPr>
          <w:p w14:paraId="647977A0" w14:textId="703110A1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,969 (5.3)</w:t>
            </w:r>
          </w:p>
        </w:tc>
      </w:tr>
      <w:tr w:rsidR="00B10891" w:rsidRPr="00AC6C5E" w14:paraId="6EA2F4DA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0FEB0402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46056FDB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9A10810" w14:textId="26C2551F" w:rsidR="00210FE1" w:rsidRPr="00AC6C5E" w:rsidRDefault="00A01F6F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N</w:t>
            </w:r>
            <w:r w:rsidR="00210FE1" w:rsidRPr="00AC6C5E">
              <w:rPr>
                <w:rFonts w:ascii="Times New Roman" w:eastAsia="맑은 고딕" w:hAnsi="Times New Roman" w:cs="Times New Roman"/>
                <w:sz w:val="24"/>
              </w:rPr>
              <w:t>eedling site</w:t>
            </w:r>
            <w:r>
              <w:rPr>
                <w:rFonts w:ascii="Times New Roman" w:eastAsia="맑은 고딕" w:hAnsi="Times New Roman" w:cs="Times New Roman"/>
                <w:sz w:val="24"/>
              </w:rPr>
              <w:t xml:space="preserve"> pain</w:t>
            </w:r>
          </w:p>
        </w:tc>
        <w:tc>
          <w:tcPr>
            <w:tcW w:w="2126" w:type="dxa"/>
          </w:tcPr>
          <w:p w14:paraId="11BF300C" w14:textId="270F4BE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1,423 (3.8)</w:t>
            </w:r>
          </w:p>
        </w:tc>
      </w:tr>
      <w:tr w:rsidR="00210FE1" w:rsidRPr="00AC6C5E" w14:paraId="37D7B401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02242D2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D6A2FF5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DBE9049" w14:textId="12313389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Bruising</w:t>
            </w:r>
          </w:p>
        </w:tc>
        <w:tc>
          <w:tcPr>
            <w:tcW w:w="2126" w:type="dxa"/>
          </w:tcPr>
          <w:p w14:paraId="72B228E4" w14:textId="1D1C2CDA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951 (2.5)</w:t>
            </w:r>
          </w:p>
        </w:tc>
      </w:tr>
      <w:tr w:rsidR="00B10891" w:rsidRPr="00AC6C5E" w14:paraId="198B31F8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C27F931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48FC61D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AAFFCF0" w14:textId="0F892F3D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Delayed needle removal</w:t>
            </w:r>
          </w:p>
        </w:tc>
        <w:tc>
          <w:tcPr>
            <w:tcW w:w="2126" w:type="dxa"/>
          </w:tcPr>
          <w:p w14:paraId="6C8731B7" w14:textId="3ABCF389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226 (0.6)</w:t>
            </w:r>
          </w:p>
        </w:tc>
      </w:tr>
      <w:tr w:rsidR="00210FE1" w:rsidRPr="00AC6C5E" w14:paraId="18AF2229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4469F4A7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FDB8A6D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45A56AF" w14:textId="08483D90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Forgotten or lost needle</w:t>
            </w:r>
          </w:p>
        </w:tc>
        <w:tc>
          <w:tcPr>
            <w:tcW w:w="2126" w:type="dxa"/>
          </w:tcPr>
          <w:p w14:paraId="68BC3E4E" w14:textId="1CADB8E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136 (0.4)</w:t>
            </w:r>
          </w:p>
        </w:tc>
      </w:tr>
      <w:tr w:rsidR="00B10891" w:rsidRPr="00AC6C5E" w14:paraId="23F2A4C0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2C3B437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78E551B5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07C81A5" w14:textId="3AABDCD8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Burn</w:t>
            </w:r>
            <w:r w:rsidR="00A01F6F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for treatment purpose</w:t>
            </w:r>
          </w:p>
        </w:tc>
        <w:tc>
          <w:tcPr>
            <w:tcW w:w="2126" w:type="dxa"/>
          </w:tcPr>
          <w:p w14:paraId="13865835" w14:textId="6A4EC3AB" w:rsidR="00210FE1" w:rsidRPr="00AC6C5E" w:rsidRDefault="00685D17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</w:t>
            </w:r>
            <w:r w:rsidR="00210FE1" w:rsidRPr="00AC6C5E">
              <w:rPr>
                <w:rFonts w:ascii="Times New Roman" w:hAnsi="Times New Roman" w:cs="Times New Roman"/>
                <w:sz w:val="24"/>
                <w:lang w:val="en-US"/>
              </w:rPr>
              <w:t xml:space="preserve"> (0.</w:t>
            </w:r>
            <w:r w:rsidR="00034FF6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210FE1" w:rsidRPr="00AC6C5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30CB5ADB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4E8591E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30AF9709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B420484" w14:textId="38C0657A" w:rsidR="00210FE1" w:rsidRPr="00AC6C5E" w:rsidRDefault="00034FF6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 xml:space="preserve">Burn 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due to negligence</w:t>
            </w:r>
          </w:p>
        </w:tc>
        <w:tc>
          <w:tcPr>
            <w:tcW w:w="2126" w:type="dxa"/>
          </w:tcPr>
          <w:p w14:paraId="0EB42A67" w14:textId="26C720F7" w:rsidR="00210FE1" w:rsidRPr="00AC6C5E" w:rsidRDefault="00034FF6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3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4</w:t>
            </w:r>
            <w:r w:rsidR="00210FE1" w:rsidRPr="00AC6C5E">
              <w:rPr>
                <w:rFonts w:ascii="Times New Roman" w:eastAsia="맑은 고딕" w:hAnsi="Times New Roman" w:cs="Times New Roman"/>
                <w:sz w:val="24"/>
              </w:rPr>
              <w:t xml:space="preserve"> (0.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09</w:t>
            </w:r>
            <w:r w:rsidR="00210FE1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B10891" w:rsidRPr="00AC6C5E" w14:paraId="7EE088DC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ADF838C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BC65DEA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740D9B7E" w14:textId="4F90AF3B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Defective needle</w:t>
            </w:r>
          </w:p>
        </w:tc>
        <w:tc>
          <w:tcPr>
            <w:tcW w:w="2126" w:type="dxa"/>
          </w:tcPr>
          <w:p w14:paraId="49132789" w14:textId="5CDB7F2D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31 (0.08)</w:t>
            </w:r>
          </w:p>
        </w:tc>
      </w:tr>
      <w:tr w:rsidR="00210FE1" w:rsidRPr="00AC6C5E" w14:paraId="3005AD14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448FA01B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4FDFBC2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2EB0140D" w14:textId="0FC309F6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Blisters</w:t>
            </w:r>
            <w:r w:rsidR="00460C2E">
              <w:rPr>
                <w:rFonts w:ascii="Times New Roman" w:eastAsia="맑은 고딕" w:hAnsi="Times New Roman" w:cs="Times New Roman"/>
                <w:sz w:val="24"/>
              </w:rPr>
              <w:t xml:space="preserve"> for treatment purpose</w:t>
            </w:r>
          </w:p>
        </w:tc>
        <w:tc>
          <w:tcPr>
            <w:tcW w:w="2126" w:type="dxa"/>
          </w:tcPr>
          <w:p w14:paraId="33FDF0A5" w14:textId="680C5999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5 (0.06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B10891" w:rsidRPr="00AC6C5E" w14:paraId="66F0B93A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75FE483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74CE380C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264928FC" w14:textId="284F8198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administrative problems</w:t>
            </w:r>
          </w:p>
        </w:tc>
        <w:tc>
          <w:tcPr>
            <w:tcW w:w="2126" w:type="dxa"/>
          </w:tcPr>
          <w:p w14:paraId="5FB61281" w14:textId="3CD62124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0 (0.03)</w:t>
            </w:r>
          </w:p>
        </w:tc>
      </w:tr>
      <w:tr w:rsidR="00210FE1" w:rsidRPr="00AC6C5E" w14:paraId="6511FBE4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AFEF7FE" w14:textId="01AF99C2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Probable/Likely</w:t>
            </w:r>
          </w:p>
        </w:tc>
        <w:tc>
          <w:tcPr>
            <w:tcW w:w="1560" w:type="dxa"/>
          </w:tcPr>
          <w:p w14:paraId="127C92E8" w14:textId="53E7E595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 xml:space="preserve">6 </w:t>
            </w:r>
          </w:p>
        </w:tc>
        <w:tc>
          <w:tcPr>
            <w:tcW w:w="6520" w:type="dxa"/>
          </w:tcPr>
          <w:p w14:paraId="501C9AA2" w14:textId="7D84A655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A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utonomic nervous system 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>symptoms</w:t>
            </w:r>
            <w:r w:rsidR="00B10891" w:rsidRPr="00AC6C5E">
              <w:rPr>
                <w:rFonts w:ascii="Times New Roman" w:eastAsia="맑은 고딕" w:hAnsi="Times New Roman" w:cs="Times New Roman"/>
                <w:sz w:val="24"/>
              </w:rPr>
              <w:t>‡</w:t>
            </w:r>
          </w:p>
        </w:tc>
        <w:tc>
          <w:tcPr>
            <w:tcW w:w="2126" w:type="dxa"/>
          </w:tcPr>
          <w:p w14:paraId="74651636" w14:textId="20023852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4 (0.01)</w:t>
            </w:r>
          </w:p>
        </w:tc>
      </w:tr>
      <w:tr w:rsidR="00B10891" w:rsidRPr="00AC6C5E" w14:paraId="4DBBEADB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038D4E37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EFE3672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97BA288" w14:textId="3AB7CA0B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L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>ocal infection</w:t>
            </w:r>
          </w:p>
        </w:tc>
        <w:tc>
          <w:tcPr>
            <w:tcW w:w="2126" w:type="dxa"/>
          </w:tcPr>
          <w:p w14:paraId="7717238E" w14:textId="32FC5D21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 (0.003)</w:t>
            </w:r>
          </w:p>
        </w:tc>
      </w:tr>
      <w:tr w:rsidR="00210FE1" w:rsidRPr="00AC6C5E" w14:paraId="1C5A1CCD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72E8045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3DFBA3CB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79C77C95" w14:textId="458915EE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Nerve injury</w:t>
            </w:r>
          </w:p>
        </w:tc>
        <w:tc>
          <w:tcPr>
            <w:tcW w:w="2126" w:type="dxa"/>
          </w:tcPr>
          <w:p w14:paraId="75035829" w14:textId="2E586C1C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 (0.003)</w:t>
            </w:r>
          </w:p>
        </w:tc>
      </w:tr>
      <w:tr w:rsidR="00210FE1" w:rsidRPr="00AC6C5E" w14:paraId="08F0A4CD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97E81A4" w14:textId="274658CF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Possible</w:t>
            </w:r>
          </w:p>
        </w:tc>
        <w:tc>
          <w:tcPr>
            <w:tcW w:w="1560" w:type="dxa"/>
          </w:tcPr>
          <w:p w14:paraId="4540379C" w14:textId="1D977CB3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1,</w:t>
            </w:r>
            <w:r w:rsidR="00E920B5">
              <w:rPr>
                <w:rFonts w:ascii="Times New Roman" w:hAnsi="Times New Roman" w:cs="Times New Roman"/>
                <w:sz w:val="24"/>
                <w:lang w:val="en-US"/>
              </w:rPr>
              <w:t>702</w:t>
            </w:r>
          </w:p>
        </w:tc>
        <w:tc>
          <w:tcPr>
            <w:tcW w:w="6520" w:type="dxa"/>
          </w:tcPr>
          <w:p w14:paraId="4BA23D01" w14:textId="6F3EA108" w:rsidR="00210FE1" w:rsidRPr="00AC6C5E" w:rsidRDefault="00685D17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Paraesthesia</w:t>
            </w:r>
          </w:p>
        </w:tc>
        <w:tc>
          <w:tcPr>
            <w:tcW w:w="2126" w:type="dxa"/>
          </w:tcPr>
          <w:p w14:paraId="2A0B2755" w14:textId="113C117F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60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4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 xml:space="preserve"> (1.6)</w:t>
            </w:r>
          </w:p>
        </w:tc>
      </w:tr>
      <w:tr w:rsidR="00210FE1" w:rsidRPr="00AC6C5E" w14:paraId="199D3932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B674A48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34996B3F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7CB42779" w14:textId="5969C14E" w:rsidR="00210FE1" w:rsidRPr="00AC6C5E" w:rsidRDefault="00685D17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Redness</w:t>
            </w:r>
          </w:p>
        </w:tc>
        <w:tc>
          <w:tcPr>
            <w:tcW w:w="2126" w:type="dxa"/>
          </w:tcPr>
          <w:p w14:paraId="265B5A20" w14:textId="258B1C51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26 (0.6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5F5F01B7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08C1BBF9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B550478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7992E3C" w14:textId="3DAD4FA0" w:rsidR="00210FE1" w:rsidRPr="00AC6C5E" w:rsidRDefault="00685D17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Itching</w:t>
            </w:r>
          </w:p>
        </w:tc>
        <w:tc>
          <w:tcPr>
            <w:tcW w:w="2126" w:type="dxa"/>
          </w:tcPr>
          <w:p w14:paraId="2A8F87F1" w14:textId="7C62F496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9</w:t>
            </w:r>
            <w:r w:rsidR="00E920B5">
              <w:rPr>
                <w:rFonts w:ascii="Times New Roman" w:eastAsia="맑은 고딕" w:hAnsi="Times New Roman" w:cs="Times New Roman"/>
                <w:sz w:val="24"/>
              </w:rPr>
              <w:t>8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 xml:space="preserve"> (0.5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1CC15DF7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6724193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484A825D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6D77FB14" w14:textId="55A4C430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Tiredness</w:t>
            </w:r>
          </w:p>
        </w:tc>
        <w:tc>
          <w:tcPr>
            <w:tcW w:w="2126" w:type="dxa"/>
          </w:tcPr>
          <w:p w14:paraId="2EE8318B" w14:textId="288F6E71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50 (0.4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2B0C23CA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0EBD84C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2D5B73F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6BE3CB58" w14:textId="2D07524F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Somnolence</w:t>
            </w:r>
          </w:p>
        </w:tc>
        <w:tc>
          <w:tcPr>
            <w:tcW w:w="2126" w:type="dxa"/>
          </w:tcPr>
          <w:p w14:paraId="1CFCD88C" w14:textId="672F56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49 (0.4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32D0F481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AA1B7CD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9152164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AAEE514" w14:textId="610D3438" w:rsidR="00210FE1" w:rsidRPr="00AC6C5E" w:rsidRDefault="00E3597B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Swelling</w:t>
            </w:r>
          </w:p>
        </w:tc>
        <w:tc>
          <w:tcPr>
            <w:tcW w:w="2126" w:type="dxa"/>
          </w:tcPr>
          <w:p w14:paraId="4296EB62" w14:textId="52992418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4</w:t>
            </w:r>
            <w:r w:rsidR="00E3597B">
              <w:rPr>
                <w:rFonts w:ascii="Times New Roman" w:eastAsia="맑은 고딕" w:hAnsi="Times New Roman" w:cs="Times New Roman"/>
                <w:sz w:val="24"/>
              </w:rPr>
              <w:t>7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 xml:space="preserve"> (0.4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5F009ED1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09971581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420ADEA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74BC9863" w14:textId="089C431A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Exacerbation of symptoms</w:t>
            </w:r>
          </w:p>
        </w:tc>
        <w:tc>
          <w:tcPr>
            <w:tcW w:w="2126" w:type="dxa"/>
          </w:tcPr>
          <w:p w14:paraId="022EF884" w14:textId="4DA4541F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79 (0.2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65DDABF2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12C01BD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04B95A4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0EB87039" w14:textId="3D661CA5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Lethargy</w:t>
            </w:r>
          </w:p>
        </w:tc>
        <w:tc>
          <w:tcPr>
            <w:tcW w:w="2126" w:type="dxa"/>
          </w:tcPr>
          <w:p w14:paraId="54B604A9" w14:textId="5BF636D5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77 (0.</w:t>
            </w:r>
            <w:r w:rsidR="00B8453E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2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>)</w:t>
            </w:r>
          </w:p>
        </w:tc>
      </w:tr>
      <w:tr w:rsidR="00210FE1" w:rsidRPr="00AC6C5E" w14:paraId="23E49C62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1D9C02B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9ADF985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724A0E83" w14:textId="46AF9B13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A</w:t>
            </w:r>
            <w:r w:rsidR="00553C54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utonomic </w:t>
            </w:r>
            <w:r w:rsidR="00B10891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nervous system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 xml:space="preserve"> symptoms</w:t>
            </w:r>
          </w:p>
        </w:tc>
        <w:tc>
          <w:tcPr>
            <w:tcW w:w="2126" w:type="dxa"/>
          </w:tcPr>
          <w:p w14:paraId="1E1B99B6" w14:textId="37558DA4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6 (0.</w:t>
            </w:r>
            <w:r w:rsidR="00B8453E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07</w:t>
            </w:r>
            <w:r w:rsidRPr="00AC6C5E">
              <w:rPr>
                <w:rFonts w:ascii="Times New Roman" w:eastAsia="맑은 고딕" w:hAnsi="Times New Roman" w:cs="Times New Roman"/>
                <w:sz w:val="24"/>
              </w:rPr>
              <w:t>)</w:t>
            </w:r>
          </w:p>
        </w:tc>
      </w:tr>
      <w:tr w:rsidR="00210FE1" w:rsidRPr="00AC6C5E" w14:paraId="082B9644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7D7BAE81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CE29183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6AF511CC" w14:textId="3B4A7760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Sleep disturbance</w:t>
            </w:r>
          </w:p>
        </w:tc>
        <w:tc>
          <w:tcPr>
            <w:tcW w:w="2126" w:type="dxa"/>
          </w:tcPr>
          <w:p w14:paraId="56B8BCB0" w14:textId="54A0E31C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0 (0.0</w:t>
            </w:r>
            <w:r w:rsidR="00B8453E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5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3E1E5ECE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00871BB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EFFCA88" w14:textId="77777777" w:rsidR="00210FE1" w:rsidRPr="00AC6C5E" w:rsidRDefault="00210FE1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260994B5" w14:textId="1F0E39FA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local AEs</w:t>
            </w:r>
          </w:p>
        </w:tc>
        <w:tc>
          <w:tcPr>
            <w:tcW w:w="2126" w:type="dxa"/>
          </w:tcPr>
          <w:p w14:paraId="589A9A4D" w14:textId="11AD3C36" w:rsidR="00210FE1" w:rsidRPr="00AC6C5E" w:rsidRDefault="00210FE1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3 (0.0</w:t>
            </w:r>
            <w:r w:rsidR="00B8453E"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3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)</w:t>
            </w:r>
          </w:p>
        </w:tc>
      </w:tr>
      <w:tr w:rsidR="00210FE1" w:rsidRPr="00AC6C5E" w14:paraId="30D9944A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9C58357" w14:textId="77777777" w:rsidR="00210FE1" w:rsidRPr="00AC6C5E" w:rsidRDefault="00210FE1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694C7C17" w14:textId="77777777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3641763E" w14:textId="4704D28D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systemic AEs</w:t>
            </w:r>
          </w:p>
        </w:tc>
        <w:tc>
          <w:tcPr>
            <w:tcW w:w="2126" w:type="dxa"/>
          </w:tcPr>
          <w:p w14:paraId="0861F3FB" w14:textId="536B27A5" w:rsidR="00210FE1" w:rsidRPr="00AC6C5E" w:rsidRDefault="00210FE1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2 (0.03)</w:t>
            </w:r>
          </w:p>
        </w:tc>
      </w:tr>
      <w:tr w:rsidR="00273142" w:rsidRPr="00AC6C5E" w14:paraId="565D5182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7F4B0B4D" w14:textId="77777777" w:rsidR="00273142" w:rsidRPr="00AC6C5E" w:rsidRDefault="00273142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7CFD8593" w14:textId="77777777" w:rsidR="00273142" w:rsidRPr="00AC6C5E" w:rsidRDefault="00273142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24FA5B4E" w14:textId="4FEE61BC" w:rsidR="00273142" w:rsidRPr="00AC6C5E" w:rsidRDefault="00273142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Convulsion</w:t>
            </w:r>
          </w:p>
        </w:tc>
        <w:tc>
          <w:tcPr>
            <w:tcW w:w="2126" w:type="dxa"/>
          </w:tcPr>
          <w:p w14:paraId="338D7F67" w14:textId="1BB99E96" w:rsidR="00273142" w:rsidRPr="00AC6C5E" w:rsidRDefault="00273142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1 (0.003)</w:t>
            </w:r>
          </w:p>
        </w:tc>
      </w:tr>
      <w:tr w:rsidR="00B8453E" w:rsidRPr="00AC6C5E" w14:paraId="49EC644E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2D56961" w14:textId="4A9D1B15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Unlikely</w:t>
            </w:r>
          </w:p>
        </w:tc>
        <w:tc>
          <w:tcPr>
            <w:tcW w:w="1560" w:type="dxa"/>
          </w:tcPr>
          <w:p w14:paraId="40386AA1" w14:textId="0824C2EF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6520" w:type="dxa"/>
          </w:tcPr>
          <w:p w14:paraId="4F5F8BC3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1F81998C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</w:p>
        </w:tc>
      </w:tr>
      <w:tr w:rsidR="00B8453E" w:rsidRPr="00AC6C5E" w14:paraId="3B6FB6D9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8C07274" w14:textId="3BF1E6AD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Conditional/Unclassified</w:t>
            </w:r>
          </w:p>
        </w:tc>
        <w:tc>
          <w:tcPr>
            <w:tcW w:w="1560" w:type="dxa"/>
          </w:tcPr>
          <w:p w14:paraId="69F3BF9A" w14:textId="1053C180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6520" w:type="dxa"/>
          </w:tcPr>
          <w:p w14:paraId="470A73A0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7702A48D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</w:p>
        </w:tc>
      </w:tr>
      <w:tr w:rsidR="00B8453E" w:rsidRPr="00AC6C5E" w14:paraId="1D05FA6D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91BF39D" w14:textId="4A2B4CAB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AC6C5E">
              <w:rPr>
                <w:rFonts w:ascii="Times New Roman" w:hAnsi="Times New Roman" w:cs="Times New Roman"/>
                <w:sz w:val="24"/>
                <w:lang w:val="en-US"/>
              </w:rPr>
              <w:t>Unassessable/Unclassifiable</w:t>
            </w:r>
            <w:r w:rsidR="00B10891" w:rsidRPr="00AC6C5E">
              <w:rPr>
                <w:rFonts w:ascii="Times New Roman" w:hAnsi="Times New Roman" w:cs="Times New Roman"/>
                <w:sz w:val="24"/>
                <w:lang w:val="en-US"/>
              </w:rPr>
              <w:t>§</w:t>
            </w:r>
          </w:p>
        </w:tc>
        <w:tc>
          <w:tcPr>
            <w:tcW w:w="1560" w:type="dxa"/>
          </w:tcPr>
          <w:p w14:paraId="705DC252" w14:textId="7301816E" w:rsidR="00B8453E" w:rsidRPr="00AC6C5E" w:rsidRDefault="00006858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9</w:t>
            </w:r>
            <w:r w:rsidR="00E920B5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6520" w:type="dxa"/>
          </w:tcPr>
          <w:p w14:paraId="57F4C065" w14:textId="3FDE9413" w:rsidR="00B8453E" w:rsidRPr="00AC6C5E" w:rsidRDefault="00B8453E" w:rsidP="00AC6C5E">
            <w:pPr>
              <w:adjustRightInd w:val="0"/>
              <w:snapToGrid w:val="0"/>
              <w:ind w:leftChars="18" w:left="36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Pain elsewhere than needling sites</w:t>
            </w:r>
          </w:p>
        </w:tc>
        <w:tc>
          <w:tcPr>
            <w:tcW w:w="2126" w:type="dxa"/>
          </w:tcPr>
          <w:p w14:paraId="6385BF3A" w14:textId="35F7F336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5 (0.07)</w:t>
            </w:r>
          </w:p>
        </w:tc>
      </w:tr>
      <w:tr w:rsidR="00273142" w:rsidRPr="00AC6C5E" w14:paraId="18462C22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3DEED21" w14:textId="77777777" w:rsidR="00273142" w:rsidRPr="00AC6C5E" w:rsidRDefault="00273142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2A3BFF94" w14:textId="77777777" w:rsidR="00273142" w:rsidRPr="00AC6C5E" w:rsidRDefault="00273142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AC89C84" w14:textId="1E7FA298" w:rsidR="00273142" w:rsidRPr="00AC6C5E" w:rsidRDefault="000C0FF7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A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utonomic nervous system</w:t>
            </w:r>
            <w:r w:rsidR="00273142">
              <w:rPr>
                <w:rFonts w:ascii="Times New Roman" w:eastAsia="맑은 고딕" w:hAnsi="Times New Roman" w:cs="Times New Roman"/>
                <w:sz w:val="24"/>
              </w:rPr>
              <w:t xml:space="preserve"> symptoms</w:t>
            </w:r>
          </w:p>
        </w:tc>
        <w:tc>
          <w:tcPr>
            <w:tcW w:w="2126" w:type="dxa"/>
          </w:tcPr>
          <w:p w14:paraId="5D29664B" w14:textId="3DBE594F" w:rsidR="00273142" w:rsidRPr="00AC6C5E" w:rsidRDefault="00273142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15 (0.04)</w:t>
            </w:r>
          </w:p>
        </w:tc>
      </w:tr>
      <w:tr w:rsidR="00B8453E" w:rsidRPr="00AC6C5E" w14:paraId="5BD59A8F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E126D1D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13F0CDA0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80D2FAB" w14:textId="2C973525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Systemic inflammation</w:t>
            </w:r>
          </w:p>
        </w:tc>
        <w:tc>
          <w:tcPr>
            <w:tcW w:w="2126" w:type="dxa"/>
          </w:tcPr>
          <w:p w14:paraId="4CEA83F8" w14:textId="5DBE30ED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5 (0.04)</w:t>
            </w:r>
          </w:p>
        </w:tc>
      </w:tr>
      <w:tr w:rsidR="00B8453E" w:rsidRPr="00AC6C5E" w14:paraId="6CD744B0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7BA1D768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AD1AB38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28A22F54" w14:textId="20C6AD67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New symptoms after treatment</w:t>
            </w:r>
          </w:p>
        </w:tc>
        <w:tc>
          <w:tcPr>
            <w:tcW w:w="2126" w:type="dxa"/>
          </w:tcPr>
          <w:p w14:paraId="70FE74E4" w14:textId="0382273D" w:rsidR="00B8453E" w:rsidRPr="00AC6C5E" w:rsidRDefault="00553C54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>0 (0.03)</w:t>
            </w:r>
          </w:p>
        </w:tc>
      </w:tr>
      <w:tr w:rsidR="00B8453E" w:rsidRPr="00AC6C5E" w14:paraId="232969EB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0804CC8D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3B27EBD4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058EFD1C" w14:textId="62AADD08" w:rsidR="00B8453E" w:rsidRPr="00AC6C5E" w:rsidRDefault="00685D17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sz w:val="24"/>
              </w:rPr>
              <w:t>B</w:t>
            </w:r>
            <w:r w:rsidR="00B8453E" w:rsidRPr="00AC6C5E">
              <w:rPr>
                <w:rFonts w:ascii="Times New Roman" w:eastAsia="맑은 고딕" w:hAnsi="Times New Roman" w:cs="Times New Roman"/>
                <w:sz w:val="24"/>
              </w:rPr>
              <w:t>urn</w:t>
            </w:r>
            <w:r>
              <w:rPr>
                <w:rFonts w:ascii="Times New Roman" w:eastAsia="맑은 고딕" w:hAnsi="Times New Roman" w:cs="Times New Roman"/>
                <w:sz w:val="24"/>
              </w:rPr>
              <w:t xml:space="preserve"> due to negligence</w:t>
            </w:r>
          </w:p>
        </w:tc>
        <w:tc>
          <w:tcPr>
            <w:tcW w:w="2126" w:type="dxa"/>
          </w:tcPr>
          <w:p w14:paraId="5990CD86" w14:textId="0779B88F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7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2)</w:t>
            </w:r>
          </w:p>
        </w:tc>
      </w:tr>
      <w:tr w:rsidR="00B8453E" w:rsidRPr="00AC6C5E" w14:paraId="2E85556B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7FBD523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32C7AAF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C6B2C51" w14:textId="2804B9FA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Convulsion</w:t>
            </w:r>
          </w:p>
        </w:tc>
        <w:tc>
          <w:tcPr>
            <w:tcW w:w="2126" w:type="dxa"/>
          </w:tcPr>
          <w:p w14:paraId="169007BB" w14:textId="41D7305A" w:rsidR="00B8453E" w:rsidRPr="00AC6C5E" w:rsidRDefault="00553C54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6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2)</w:t>
            </w:r>
          </w:p>
        </w:tc>
      </w:tr>
      <w:tr w:rsidR="00B8453E" w:rsidRPr="00AC6C5E" w14:paraId="23BDAC44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2C37D1D6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7479D1D6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0073E972" w14:textId="41AA60C7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Emotional complaint</w:t>
            </w:r>
          </w:p>
        </w:tc>
        <w:tc>
          <w:tcPr>
            <w:tcW w:w="2126" w:type="dxa"/>
          </w:tcPr>
          <w:p w14:paraId="79CF60B3" w14:textId="43D013A1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5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1)</w:t>
            </w:r>
          </w:p>
        </w:tc>
      </w:tr>
      <w:tr w:rsidR="00B8453E" w:rsidRPr="00AC6C5E" w14:paraId="66A44D2E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728AB34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4E3CD21E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0E5595C7" w14:textId="4801BFAE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local AE</w:t>
            </w:r>
            <w:r w:rsidR="00685D17">
              <w:rPr>
                <w:rFonts w:ascii="Times New Roman" w:eastAsia="맑은 고딕" w:hAnsi="Times New Roman" w:cs="Times New Roman"/>
                <w:sz w:val="24"/>
              </w:rPr>
              <w:t>s</w:t>
            </w:r>
          </w:p>
        </w:tc>
        <w:tc>
          <w:tcPr>
            <w:tcW w:w="2126" w:type="dxa"/>
          </w:tcPr>
          <w:p w14:paraId="045FB4B6" w14:textId="137D6B8B" w:rsidR="00B8453E" w:rsidRPr="00AC6C5E" w:rsidRDefault="00553C54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4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1)</w:t>
            </w:r>
          </w:p>
        </w:tc>
      </w:tr>
      <w:tr w:rsidR="00B10891" w:rsidRPr="00AC6C5E" w14:paraId="0AACC60D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C96A69B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A82447A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5289D0B0" w14:textId="53F240CA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systemic AEs</w:t>
            </w:r>
          </w:p>
        </w:tc>
        <w:tc>
          <w:tcPr>
            <w:tcW w:w="2126" w:type="dxa"/>
          </w:tcPr>
          <w:p w14:paraId="0C17DE03" w14:textId="7AB5D72A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3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08)</w:t>
            </w:r>
          </w:p>
        </w:tc>
      </w:tr>
      <w:tr w:rsidR="00B10891" w:rsidRPr="00AC6C5E" w14:paraId="78D72664" w14:textId="77777777" w:rsidTr="00AC6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115C939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0BD55013" w14:textId="77777777" w:rsidR="00B8453E" w:rsidRPr="00AC6C5E" w:rsidRDefault="00B8453E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</w:tcPr>
          <w:p w14:paraId="116D9D81" w14:textId="2C2DCC4E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Other administrative problem</w:t>
            </w:r>
          </w:p>
        </w:tc>
        <w:tc>
          <w:tcPr>
            <w:tcW w:w="2126" w:type="dxa"/>
          </w:tcPr>
          <w:p w14:paraId="354024F9" w14:textId="0C07B05B" w:rsidR="00B8453E" w:rsidRPr="00AC6C5E" w:rsidRDefault="00553C54" w:rsidP="00AC6C5E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2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05)</w:t>
            </w:r>
          </w:p>
        </w:tc>
      </w:tr>
      <w:tr w:rsidR="00B8453E" w:rsidRPr="00AC6C5E" w14:paraId="0708E73C" w14:textId="77777777" w:rsidTr="00AC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bottom w:val="single" w:sz="4" w:space="0" w:color="BFBFBF" w:themeColor="background1" w:themeShade="BF"/>
            </w:tcBorders>
          </w:tcPr>
          <w:p w14:paraId="5E460338" w14:textId="77777777" w:rsidR="00B8453E" w:rsidRPr="00AC6C5E" w:rsidRDefault="00B8453E" w:rsidP="00AC6C5E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</w:tcPr>
          <w:p w14:paraId="3EF652DC" w14:textId="77777777" w:rsidR="00B8453E" w:rsidRPr="00AC6C5E" w:rsidRDefault="00B8453E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520" w:type="dxa"/>
            <w:tcBorders>
              <w:bottom w:val="single" w:sz="4" w:space="0" w:color="BFBFBF" w:themeColor="background1" w:themeShade="BF"/>
            </w:tcBorders>
          </w:tcPr>
          <w:p w14:paraId="0AD5A1C2" w14:textId="100B9A85" w:rsidR="00B8453E" w:rsidRPr="00AC6C5E" w:rsidRDefault="00B8453E" w:rsidP="00AC6C5E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Nerve injury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40AB4F2A" w14:textId="2B4442B2" w:rsidR="00B8453E" w:rsidRPr="00AC6C5E" w:rsidRDefault="00553C54" w:rsidP="00AC6C5E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03)</w:t>
            </w:r>
          </w:p>
        </w:tc>
      </w:tr>
      <w:tr w:rsidR="00BD0CA4" w:rsidRPr="00AC6C5E" w14:paraId="3D78645A" w14:textId="77777777" w:rsidTr="00556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6142C5BB" w14:textId="77777777" w:rsidR="00BD0CA4" w:rsidRPr="00AC6C5E" w:rsidRDefault="00BD0CA4" w:rsidP="00BD0CA4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A8787D" w14:textId="77777777" w:rsidR="00BD0CA4" w:rsidRPr="00AC6C5E" w:rsidRDefault="00BD0CA4" w:rsidP="00BD0CA4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234048" w14:textId="2DD75A8F" w:rsidR="00BD0CA4" w:rsidRPr="00AC6C5E" w:rsidRDefault="00BD0CA4" w:rsidP="00BD0CA4">
            <w:pPr>
              <w:adjustRightInd w:val="0"/>
              <w:snapToGrid w:val="0"/>
              <w:ind w:left="0" w:firstLin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Paraethesia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65E112" w14:textId="39B9FEBC" w:rsidR="00BD0CA4" w:rsidRPr="00AC6C5E" w:rsidRDefault="00BD0CA4" w:rsidP="00BD0CA4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  <w:r w:rsidRPr="00AC6C5E">
              <w:rPr>
                <w:rFonts w:ascii="Times New Roman" w:eastAsia="맑은 고딕" w:hAnsi="Times New Roman" w:cs="Times New Roman"/>
                <w:sz w:val="24"/>
              </w:rPr>
              <w:t>1</w:t>
            </w:r>
            <w:r w:rsidRPr="00AC6C5E">
              <w:rPr>
                <w:rFonts w:ascii="Times New Roman" w:eastAsia="맑은 고딕" w:hAnsi="Times New Roman" w:cs="Times New Roman"/>
                <w:sz w:val="24"/>
                <w:lang w:val="en-US"/>
              </w:rPr>
              <w:t xml:space="preserve"> (0.003)</w:t>
            </w:r>
          </w:p>
        </w:tc>
      </w:tr>
      <w:tr w:rsidR="00BD0CA4" w:rsidRPr="00AC6C5E" w14:paraId="67712C90" w14:textId="77777777" w:rsidTr="00556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DE7762D" w14:textId="59FE0D97" w:rsidR="00BD0CA4" w:rsidRPr="00AC6C5E" w:rsidRDefault="00BD0CA4" w:rsidP="00BD0CA4">
            <w:pPr>
              <w:ind w:left="0" w:firstLine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3AD76EF" w14:textId="113192F6" w:rsidR="00BD0CA4" w:rsidRPr="00AC6C5E" w:rsidRDefault="00ED7A17" w:rsidP="00BD0CA4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,64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0B89FD0" w14:textId="0668AF77" w:rsidR="00BD0CA4" w:rsidRPr="00AC6C5E" w:rsidRDefault="00BD0CA4" w:rsidP="00BD0CA4">
            <w:pPr>
              <w:adjustRightInd w:val="0"/>
              <w:snapToGrid w:val="0"/>
              <w:ind w:left="0" w:firstLine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5D7EB78" w14:textId="41801B27" w:rsidR="00BD0CA4" w:rsidRPr="00AC6C5E" w:rsidRDefault="00BD0CA4" w:rsidP="00BD0CA4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lang w:val="en-US"/>
              </w:rPr>
            </w:pPr>
          </w:p>
        </w:tc>
      </w:tr>
    </w:tbl>
    <w:p w14:paraId="3225ABFF" w14:textId="200B0635" w:rsidR="00553C54" w:rsidRPr="00AC6C5E" w:rsidRDefault="00553C54">
      <w:pPr>
        <w:adjustRightInd w:val="0"/>
        <w:snapToGrid w:val="0"/>
        <w:ind w:leftChars="213" w:left="426" w:firstLine="0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2"/>
          <w:szCs w:val="22"/>
          <w:lang w:val="en-US"/>
        </w:rPr>
        <w:t>W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HO-UMC, World Health Organisation-Uppsala Monitoring Centre; AE, adverse event. </w:t>
      </w:r>
    </w:p>
    <w:p w14:paraId="1954A5D6" w14:textId="5228DAB0" w:rsidR="00B10891" w:rsidRPr="00AC6C5E" w:rsidRDefault="00B10891" w:rsidP="00AC6C5E">
      <w:pPr>
        <w:adjustRightInd w:val="0"/>
        <w:snapToGrid w:val="0"/>
        <w:ind w:leftChars="213" w:left="426" w:firstLine="0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†, percentage was calculated by dividing a corresponding number by 37,490, i.e. a total number of acupuncture </w:t>
      </w:r>
      <w:r w:rsidR="009B7616">
        <w:rPr>
          <w:rFonts w:ascii="Times New Roman" w:eastAsia="맑은 고딕" w:hAnsi="Times New Roman" w:cs="Times New Roman"/>
          <w:sz w:val="24"/>
          <w:lang w:val="en-US"/>
        </w:rPr>
        <w:t>treatment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s.</w:t>
      </w:r>
    </w:p>
    <w:p w14:paraId="6A442BE0" w14:textId="63B3FEF7" w:rsidR="00553C54" w:rsidRPr="00AC6C5E" w:rsidRDefault="00B10891" w:rsidP="00AC6C5E">
      <w:pPr>
        <w:adjustRightInd w:val="0"/>
        <w:snapToGrid w:val="0"/>
        <w:ind w:leftChars="213" w:left="426" w:firstLine="0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</w:rPr>
        <w:t>‡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, 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autonomic nervous system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 symptoms </w:t>
      </w:r>
      <w:r w:rsidR="00DA0B13" w:rsidRPr="00AC6C5E">
        <w:rPr>
          <w:rFonts w:ascii="Times New Roman" w:eastAsia="맑은 고딕" w:hAnsi="Times New Roman" w:cs="Times New Roman"/>
          <w:sz w:val="24"/>
          <w:lang w:val="en-US"/>
        </w:rPr>
        <w:t>included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 faint </w:t>
      </w:r>
      <w:r w:rsidR="00DA0B13" w:rsidRPr="00AC6C5E">
        <w:rPr>
          <w:rFonts w:ascii="Times New Roman" w:eastAsia="맑은 고딕" w:hAnsi="Times New Roman" w:cs="Times New Roman"/>
          <w:sz w:val="24"/>
          <w:lang w:val="en-US"/>
        </w:rPr>
        <w:t xml:space="preserve">(n=3) 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>and syncope</w:t>
      </w:r>
      <w:r w:rsidR="00DA0B13" w:rsidRPr="00AC6C5E">
        <w:rPr>
          <w:rFonts w:ascii="Times New Roman" w:eastAsia="맑은 고딕" w:hAnsi="Times New Roman" w:cs="Times New Roman"/>
          <w:sz w:val="24"/>
          <w:lang w:val="en-US"/>
        </w:rPr>
        <w:t xml:space="preserve"> (n=1)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>.</w:t>
      </w:r>
    </w:p>
    <w:p w14:paraId="52D7D957" w14:textId="41D9D0A2" w:rsidR="00C1319C" w:rsidRPr="00AC6C5E" w:rsidRDefault="00DA0B13" w:rsidP="00AC6C5E">
      <w:pPr>
        <w:adjustRightInd w:val="0"/>
        <w:snapToGrid w:val="0"/>
        <w:ind w:leftChars="213" w:left="426" w:firstLine="0"/>
        <w:rPr>
          <w:rFonts w:ascii="Times New Roman" w:eastAsia="맑은 고딕" w:hAnsi="Times New Roman" w:cs="Times New Roman"/>
          <w:sz w:val="24"/>
          <w:lang w:val="en-US"/>
        </w:rPr>
      </w:pPr>
      <w:r w:rsidRPr="00AC6C5E">
        <w:rPr>
          <w:rFonts w:ascii="Times New Roman" w:eastAsia="맑은 고딕" w:hAnsi="Times New Roman" w:cs="Times New Roman"/>
          <w:sz w:val="24"/>
          <w:lang w:val="en-US"/>
        </w:rPr>
        <w:t>§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, </w:t>
      </w:r>
      <w:r w:rsidR="00273142">
        <w:rPr>
          <w:rFonts w:ascii="Times New Roman" w:eastAsia="맑은 고딕" w:hAnsi="Times New Roman" w:cs="Times New Roman" w:hint="eastAsia"/>
          <w:sz w:val="24"/>
          <w:lang w:val="en-US"/>
        </w:rPr>
        <w:t>N</w:t>
      </w:r>
      <w:r w:rsidR="00273142">
        <w:rPr>
          <w:rFonts w:ascii="Times New Roman" w:eastAsia="맑은 고딕" w:hAnsi="Times New Roman" w:cs="Times New Roman"/>
          <w:sz w:val="24"/>
          <w:lang w:val="en-US"/>
        </w:rPr>
        <w:t>inety-five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 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AEs and administrative problems 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were 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>considered unassessable/unclassifi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>able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 xml:space="preserve"> due to </w:t>
      </w:r>
      <w:r w:rsidRPr="00AC6C5E">
        <w:rPr>
          <w:rFonts w:ascii="Times New Roman" w:eastAsia="맑은 고딕" w:hAnsi="Times New Roman" w:cs="Times New Roman"/>
          <w:sz w:val="24"/>
          <w:lang w:val="en-US"/>
        </w:rPr>
        <w:t xml:space="preserve">a </w:t>
      </w:r>
      <w:r w:rsidR="00553C54" w:rsidRPr="00AC6C5E">
        <w:rPr>
          <w:rFonts w:ascii="Times New Roman" w:eastAsia="맑은 고딕" w:hAnsi="Times New Roman" w:cs="Times New Roman"/>
          <w:sz w:val="24"/>
          <w:lang w:val="en-US"/>
        </w:rPr>
        <w:t>lack of information regarding type of acupuncture treatment, treatment parts in the body, and/or other details necessary for categorisaion.</w:t>
      </w:r>
    </w:p>
    <w:sectPr w:rsidR="00C1319C" w:rsidRPr="00AC6C5E" w:rsidSect="00AC6C5E">
      <w:footerReference w:type="even" r:id="rId7"/>
      <w:footerReference w:type="default" r:id="rId8"/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81D19" w14:textId="77777777" w:rsidR="00813562" w:rsidRDefault="00813562" w:rsidP="00AC6C5E">
      <w:r>
        <w:separator/>
      </w:r>
    </w:p>
  </w:endnote>
  <w:endnote w:type="continuationSeparator" w:id="0">
    <w:p w14:paraId="0BC258E6" w14:textId="77777777" w:rsidR="00813562" w:rsidRDefault="00813562" w:rsidP="00AC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350552055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ACFD8C1" w14:textId="033097BB" w:rsidR="00E3597B" w:rsidRDefault="00E3597B" w:rsidP="00975463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E793415" w14:textId="77777777" w:rsidR="00E3597B" w:rsidRDefault="00E3597B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480345192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691A3FF" w14:textId="099424E6" w:rsidR="00E3597B" w:rsidRDefault="00E3597B" w:rsidP="00975463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547278D0" w14:textId="77777777" w:rsidR="00E3597B" w:rsidRDefault="00E3597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A3FCF" w14:textId="77777777" w:rsidR="00813562" w:rsidRDefault="00813562" w:rsidP="00AC6C5E">
      <w:r>
        <w:separator/>
      </w:r>
    </w:p>
  </w:footnote>
  <w:footnote w:type="continuationSeparator" w:id="0">
    <w:p w14:paraId="63AE46A6" w14:textId="77777777" w:rsidR="00813562" w:rsidRDefault="00813562" w:rsidP="00AC6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C1568"/>
    <w:multiLevelType w:val="hybridMultilevel"/>
    <w:tmpl w:val="69648A64"/>
    <w:lvl w:ilvl="0" w:tplc="EE6EA924">
      <w:start w:val="1"/>
      <w:numFmt w:val="bullet"/>
      <w:lvlText w:val=""/>
      <w:lvlJc w:val="left"/>
      <w:pPr>
        <w:ind w:left="4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C1D3F"/>
    <w:multiLevelType w:val="hybridMultilevel"/>
    <w:tmpl w:val="53147B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8A36489"/>
    <w:multiLevelType w:val="hybridMultilevel"/>
    <w:tmpl w:val="76507E3C"/>
    <w:lvl w:ilvl="0" w:tplc="447A7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A0B0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23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22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B00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60E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64A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85A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A00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3419FF"/>
    <w:multiLevelType w:val="hybridMultilevel"/>
    <w:tmpl w:val="EA64A59A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3F112E92"/>
    <w:multiLevelType w:val="hybridMultilevel"/>
    <w:tmpl w:val="983E0E88"/>
    <w:lvl w:ilvl="0" w:tplc="56BE22CE">
      <w:start w:val="1"/>
      <w:numFmt w:val="bullet"/>
      <w:lvlText w:val=""/>
      <w:lvlJc w:val="left"/>
      <w:pPr>
        <w:ind w:left="4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3B09D5"/>
    <w:multiLevelType w:val="hybridMultilevel"/>
    <w:tmpl w:val="C4CE9A9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52874AE0"/>
    <w:multiLevelType w:val="hybridMultilevel"/>
    <w:tmpl w:val="77E05FA4"/>
    <w:lvl w:ilvl="0" w:tplc="B1FCA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285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4E7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36D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D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A9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A6B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E67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DE9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41A2B6B"/>
    <w:multiLevelType w:val="hybridMultilevel"/>
    <w:tmpl w:val="70EC9868"/>
    <w:lvl w:ilvl="0" w:tplc="DE9A603C">
      <w:start w:val="1"/>
      <w:numFmt w:val="bullet"/>
      <w:lvlText w:val=""/>
      <w:lvlJc w:val="left"/>
      <w:pPr>
        <w:ind w:left="4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8" w15:restartNumberingAfterBreak="0">
    <w:nsid w:val="547B48F6"/>
    <w:multiLevelType w:val="hybridMultilevel"/>
    <w:tmpl w:val="9836E42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55C0682F"/>
    <w:multiLevelType w:val="hybridMultilevel"/>
    <w:tmpl w:val="271CBD60"/>
    <w:lvl w:ilvl="0" w:tplc="04090009">
      <w:start w:val="1"/>
      <w:numFmt w:val="bullet"/>
      <w:lvlText w:val=""/>
      <w:lvlJc w:val="left"/>
      <w:pPr>
        <w:ind w:left="4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10" w15:restartNumberingAfterBreak="0">
    <w:nsid w:val="5C4B6C7C"/>
    <w:multiLevelType w:val="hybridMultilevel"/>
    <w:tmpl w:val="58B20F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1C33634"/>
    <w:multiLevelType w:val="hybridMultilevel"/>
    <w:tmpl w:val="676AAA7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685A03BF"/>
    <w:multiLevelType w:val="hybridMultilevel"/>
    <w:tmpl w:val="B08C6A26"/>
    <w:lvl w:ilvl="0" w:tplc="82AC7BE0">
      <w:start w:val="1"/>
      <w:numFmt w:val="bullet"/>
      <w:lvlText w:val=""/>
      <w:lvlJc w:val="left"/>
      <w:pPr>
        <w:ind w:left="4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3EB413B"/>
    <w:multiLevelType w:val="hybridMultilevel"/>
    <w:tmpl w:val="8E84E94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 w15:restartNumberingAfterBreak="0">
    <w:nsid w:val="7C7E3F47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eastAsia="Arial"/>
        <w:b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4"/>
  </w:num>
  <w:num w:numId="2">
    <w:abstractNumId w:val="13"/>
  </w:num>
  <w:num w:numId="3">
    <w:abstractNumId w:val="5"/>
  </w:num>
  <w:num w:numId="4">
    <w:abstractNumId w:val="6"/>
  </w:num>
  <w:num w:numId="5">
    <w:abstractNumId w:val="2"/>
  </w:num>
  <w:num w:numId="6">
    <w:abstractNumId w:val="8"/>
  </w:num>
  <w:num w:numId="7">
    <w:abstractNumId w:val="10"/>
  </w:num>
  <w:num w:numId="8">
    <w:abstractNumId w:val="1"/>
  </w:num>
  <w:num w:numId="9">
    <w:abstractNumId w:val="3"/>
  </w:num>
  <w:num w:numId="10">
    <w:abstractNumId w:val="11"/>
  </w:num>
  <w:num w:numId="11">
    <w:abstractNumId w:val="7"/>
  </w:num>
  <w:num w:numId="12">
    <w:abstractNumId w:val="12"/>
  </w:num>
  <w:num w:numId="13">
    <w:abstractNumId w:val="4"/>
  </w:num>
  <w:num w:numId="14">
    <w:abstractNumId w:val="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CE"/>
    <w:rsid w:val="00006858"/>
    <w:rsid w:val="0001354C"/>
    <w:rsid w:val="00034FF6"/>
    <w:rsid w:val="0005113A"/>
    <w:rsid w:val="0005248A"/>
    <w:rsid w:val="00052857"/>
    <w:rsid w:val="00060B20"/>
    <w:rsid w:val="0006449C"/>
    <w:rsid w:val="00077F15"/>
    <w:rsid w:val="000A6FE3"/>
    <w:rsid w:val="000B08E3"/>
    <w:rsid w:val="000C0FF7"/>
    <w:rsid w:val="000C307D"/>
    <w:rsid w:val="000D69B0"/>
    <w:rsid w:val="000E1692"/>
    <w:rsid w:val="000F4C02"/>
    <w:rsid w:val="000F76DA"/>
    <w:rsid w:val="001017A0"/>
    <w:rsid w:val="00101B41"/>
    <w:rsid w:val="00102416"/>
    <w:rsid w:val="00102B85"/>
    <w:rsid w:val="001101D6"/>
    <w:rsid w:val="00112192"/>
    <w:rsid w:val="00112D4B"/>
    <w:rsid w:val="00142FEB"/>
    <w:rsid w:val="00145D5C"/>
    <w:rsid w:val="00145D90"/>
    <w:rsid w:val="00147023"/>
    <w:rsid w:val="00172A5F"/>
    <w:rsid w:val="00173CF2"/>
    <w:rsid w:val="001804B8"/>
    <w:rsid w:val="0019644D"/>
    <w:rsid w:val="001A0816"/>
    <w:rsid w:val="001B0299"/>
    <w:rsid w:val="001B6B77"/>
    <w:rsid w:val="001C346D"/>
    <w:rsid w:val="001F76C8"/>
    <w:rsid w:val="00202BD6"/>
    <w:rsid w:val="00205FF8"/>
    <w:rsid w:val="00210744"/>
    <w:rsid w:val="00210FE1"/>
    <w:rsid w:val="00211831"/>
    <w:rsid w:val="002164D8"/>
    <w:rsid w:val="00217001"/>
    <w:rsid w:val="002240E1"/>
    <w:rsid w:val="0023037B"/>
    <w:rsid w:val="00236550"/>
    <w:rsid w:val="00243374"/>
    <w:rsid w:val="002438CE"/>
    <w:rsid w:val="00250432"/>
    <w:rsid w:val="00252566"/>
    <w:rsid w:val="00263059"/>
    <w:rsid w:val="00263FDB"/>
    <w:rsid w:val="00273142"/>
    <w:rsid w:val="00280D39"/>
    <w:rsid w:val="002B6379"/>
    <w:rsid w:val="002E612E"/>
    <w:rsid w:val="00301B8C"/>
    <w:rsid w:val="00313EB8"/>
    <w:rsid w:val="00320640"/>
    <w:rsid w:val="0032199C"/>
    <w:rsid w:val="00326B72"/>
    <w:rsid w:val="00333639"/>
    <w:rsid w:val="0033412E"/>
    <w:rsid w:val="00335CCC"/>
    <w:rsid w:val="00353638"/>
    <w:rsid w:val="00355B17"/>
    <w:rsid w:val="00391F01"/>
    <w:rsid w:val="0039424C"/>
    <w:rsid w:val="00396B82"/>
    <w:rsid w:val="00397890"/>
    <w:rsid w:val="003A12A5"/>
    <w:rsid w:val="003B1E1F"/>
    <w:rsid w:val="003B7AFE"/>
    <w:rsid w:val="003C5292"/>
    <w:rsid w:val="003E6219"/>
    <w:rsid w:val="003E67A0"/>
    <w:rsid w:val="003F6856"/>
    <w:rsid w:val="00412E5B"/>
    <w:rsid w:val="00413293"/>
    <w:rsid w:val="0042033A"/>
    <w:rsid w:val="00437579"/>
    <w:rsid w:val="00453D4A"/>
    <w:rsid w:val="00460C2E"/>
    <w:rsid w:val="00477471"/>
    <w:rsid w:val="00482B70"/>
    <w:rsid w:val="00483FAD"/>
    <w:rsid w:val="004A3E9A"/>
    <w:rsid w:val="004B0A73"/>
    <w:rsid w:val="004B47C9"/>
    <w:rsid w:val="004B4D88"/>
    <w:rsid w:val="004D68F9"/>
    <w:rsid w:val="004E7D71"/>
    <w:rsid w:val="004F02B0"/>
    <w:rsid w:val="00510DF2"/>
    <w:rsid w:val="005417AC"/>
    <w:rsid w:val="00553C54"/>
    <w:rsid w:val="00556C22"/>
    <w:rsid w:val="005577A4"/>
    <w:rsid w:val="0056136C"/>
    <w:rsid w:val="00564AEA"/>
    <w:rsid w:val="00566C3B"/>
    <w:rsid w:val="00595CB7"/>
    <w:rsid w:val="005A104E"/>
    <w:rsid w:val="005A5B32"/>
    <w:rsid w:val="005B0381"/>
    <w:rsid w:val="005B16F8"/>
    <w:rsid w:val="005B3A04"/>
    <w:rsid w:val="005B7C28"/>
    <w:rsid w:val="005B7D6C"/>
    <w:rsid w:val="005C0494"/>
    <w:rsid w:val="005D24AD"/>
    <w:rsid w:val="005E3D42"/>
    <w:rsid w:val="005F26B6"/>
    <w:rsid w:val="005F40FA"/>
    <w:rsid w:val="00610A3C"/>
    <w:rsid w:val="00614A0F"/>
    <w:rsid w:val="006208F9"/>
    <w:rsid w:val="00657C50"/>
    <w:rsid w:val="006725BB"/>
    <w:rsid w:val="006752B0"/>
    <w:rsid w:val="006836C1"/>
    <w:rsid w:val="00685D17"/>
    <w:rsid w:val="00692A94"/>
    <w:rsid w:val="00693FD4"/>
    <w:rsid w:val="006A1962"/>
    <w:rsid w:val="006B5AEC"/>
    <w:rsid w:val="006C0822"/>
    <w:rsid w:val="006C4132"/>
    <w:rsid w:val="006C4C26"/>
    <w:rsid w:val="006D0E01"/>
    <w:rsid w:val="006D3B9C"/>
    <w:rsid w:val="006D474E"/>
    <w:rsid w:val="006D7FCF"/>
    <w:rsid w:val="006E2D58"/>
    <w:rsid w:val="006E7F84"/>
    <w:rsid w:val="006F1E05"/>
    <w:rsid w:val="00703FB8"/>
    <w:rsid w:val="00714200"/>
    <w:rsid w:val="007237C1"/>
    <w:rsid w:val="007412FC"/>
    <w:rsid w:val="00743404"/>
    <w:rsid w:val="00745FC5"/>
    <w:rsid w:val="0075051B"/>
    <w:rsid w:val="00753729"/>
    <w:rsid w:val="007679BD"/>
    <w:rsid w:val="00783AE0"/>
    <w:rsid w:val="00793B87"/>
    <w:rsid w:val="007A2284"/>
    <w:rsid w:val="007C3273"/>
    <w:rsid w:val="007D3564"/>
    <w:rsid w:val="007D5781"/>
    <w:rsid w:val="007D65EC"/>
    <w:rsid w:val="007E5631"/>
    <w:rsid w:val="00805B1B"/>
    <w:rsid w:val="0081055C"/>
    <w:rsid w:val="00811253"/>
    <w:rsid w:val="00813562"/>
    <w:rsid w:val="00831325"/>
    <w:rsid w:val="008320A5"/>
    <w:rsid w:val="00835299"/>
    <w:rsid w:val="008421AD"/>
    <w:rsid w:val="008429AD"/>
    <w:rsid w:val="0084379A"/>
    <w:rsid w:val="00843B2C"/>
    <w:rsid w:val="00866BE0"/>
    <w:rsid w:val="008800CE"/>
    <w:rsid w:val="0088347D"/>
    <w:rsid w:val="00890A2E"/>
    <w:rsid w:val="00890CA4"/>
    <w:rsid w:val="008963BC"/>
    <w:rsid w:val="008968F2"/>
    <w:rsid w:val="008976CE"/>
    <w:rsid w:val="008A54B7"/>
    <w:rsid w:val="008C3946"/>
    <w:rsid w:val="008D13E0"/>
    <w:rsid w:val="008E784D"/>
    <w:rsid w:val="008F2F1C"/>
    <w:rsid w:val="009006AB"/>
    <w:rsid w:val="00901A20"/>
    <w:rsid w:val="00920D2A"/>
    <w:rsid w:val="009344D7"/>
    <w:rsid w:val="00941162"/>
    <w:rsid w:val="0095262A"/>
    <w:rsid w:val="009539A1"/>
    <w:rsid w:val="00966953"/>
    <w:rsid w:val="00970094"/>
    <w:rsid w:val="00973C93"/>
    <w:rsid w:val="00975463"/>
    <w:rsid w:val="00982B7E"/>
    <w:rsid w:val="009873E8"/>
    <w:rsid w:val="00996BB3"/>
    <w:rsid w:val="009A3ED3"/>
    <w:rsid w:val="009A704E"/>
    <w:rsid w:val="009B7616"/>
    <w:rsid w:val="009C35B8"/>
    <w:rsid w:val="009C7B71"/>
    <w:rsid w:val="009D79EA"/>
    <w:rsid w:val="009D7DF0"/>
    <w:rsid w:val="009F368E"/>
    <w:rsid w:val="009F5E6B"/>
    <w:rsid w:val="009F5F8B"/>
    <w:rsid w:val="00A01F6F"/>
    <w:rsid w:val="00A07AEA"/>
    <w:rsid w:val="00A123EA"/>
    <w:rsid w:val="00A12A06"/>
    <w:rsid w:val="00A21300"/>
    <w:rsid w:val="00A23162"/>
    <w:rsid w:val="00A23975"/>
    <w:rsid w:val="00A30FC1"/>
    <w:rsid w:val="00A31A7B"/>
    <w:rsid w:val="00A32A5B"/>
    <w:rsid w:val="00A33DD8"/>
    <w:rsid w:val="00A3575E"/>
    <w:rsid w:val="00A419AD"/>
    <w:rsid w:val="00A42F79"/>
    <w:rsid w:val="00A453DA"/>
    <w:rsid w:val="00A46127"/>
    <w:rsid w:val="00A53F40"/>
    <w:rsid w:val="00A65AF1"/>
    <w:rsid w:val="00A73798"/>
    <w:rsid w:val="00A807E0"/>
    <w:rsid w:val="00A80F5C"/>
    <w:rsid w:val="00A978AD"/>
    <w:rsid w:val="00AA0910"/>
    <w:rsid w:val="00AA2DB3"/>
    <w:rsid w:val="00AA2E1C"/>
    <w:rsid w:val="00AA61F1"/>
    <w:rsid w:val="00AC5268"/>
    <w:rsid w:val="00AC6C5E"/>
    <w:rsid w:val="00AC7FA0"/>
    <w:rsid w:val="00AD3BE7"/>
    <w:rsid w:val="00AE3343"/>
    <w:rsid w:val="00AE7427"/>
    <w:rsid w:val="00B01311"/>
    <w:rsid w:val="00B10891"/>
    <w:rsid w:val="00B17D79"/>
    <w:rsid w:val="00B229B5"/>
    <w:rsid w:val="00B26B88"/>
    <w:rsid w:val="00B34753"/>
    <w:rsid w:val="00B45F70"/>
    <w:rsid w:val="00B50A72"/>
    <w:rsid w:val="00B55BBB"/>
    <w:rsid w:val="00B60568"/>
    <w:rsid w:val="00B639BF"/>
    <w:rsid w:val="00B70AFF"/>
    <w:rsid w:val="00B77C4A"/>
    <w:rsid w:val="00B8453E"/>
    <w:rsid w:val="00B87F52"/>
    <w:rsid w:val="00B95BE4"/>
    <w:rsid w:val="00BA289E"/>
    <w:rsid w:val="00BB5F85"/>
    <w:rsid w:val="00BB66AC"/>
    <w:rsid w:val="00BB7643"/>
    <w:rsid w:val="00BC7B70"/>
    <w:rsid w:val="00BC7D45"/>
    <w:rsid w:val="00BD0CA4"/>
    <w:rsid w:val="00BD4D25"/>
    <w:rsid w:val="00BF0CA5"/>
    <w:rsid w:val="00BF1635"/>
    <w:rsid w:val="00BF3289"/>
    <w:rsid w:val="00C0063C"/>
    <w:rsid w:val="00C00DD2"/>
    <w:rsid w:val="00C056C3"/>
    <w:rsid w:val="00C1319C"/>
    <w:rsid w:val="00C2251C"/>
    <w:rsid w:val="00C32A11"/>
    <w:rsid w:val="00C35464"/>
    <w:rsid w:val="00C356B9"/>
    <w:rsid w:val="00C45C1C"/>
    <w:rsid w:val="00C54E61"/>
    <w:rsid w:val="00C570A3"/>
    <w:rsid w:val="00C576FC"/>
    <w:rsid w:val="00C67FDA"/>
    <w:rsid w:val="00C701A8"/>
    <w:rsid w:val="00C72934"/>
    <w:rsid w:val="00C760C0"/>
    <w:rsid w:val="00C83ABB"/>
    <w:rsid w:val="00CA1ADC"/>
    <w:rsid w:val="00CA4A2F"/>
    <w:rsid w:val="00CA7E7B"/>
    <w:rsid w:val="00CC0B3A"/>
    <w:rsid w:val="00CC36A2"/>
    <w:rsid w:val="00CC6795"/>
    <w:rsid w:val="00CC6CB6"/>
    <w:rsid w:val="00CD0D41"/>
    <w:rsid w:val="00CD52C0"/>
    <w:rsid w:val="00CF2C92"/>
    <w:rsid w:val="00D212FC"/>
    <w:rsid w:val="00D22748"/>
    <w:rsid w:val="00D30635"/>
    <w:rsid w:val="00D31F31"/>
    <w:rsid w:val="00D32141"/>
    <w:rsid w:val="00D330F3"/>
    <w:rsid w:val="00D45C5C"/>
    <w:rsid w:val="00D50428"/>
    <w:rsid w:val="00D81C2C"/>
    <w:rsid w:val="00D92CDD"/>
    <w:rsid w:val="00DA0B13"/>
    <w:rsid w:val="00DA2A9A"/>
    <w:rsid w:val="00DA594D"/>
    <w:rsid w:val="00DB3F02"/>
    <w:rsid w:val="00DE305F"/>
    <w:rsid w:val="00DF0615"/>
    <w:rsid w:val="00DF569D"/>
    <w:rsid w:val="00DF6429"/>
    <w:rsid w:val="00E03F45"/>
    <w:rsid w:val="00E10B33"/>
    <w:rsid w:val="00E3597B"/>
    <w:rsid w:val="00E35B24"/>
    <w:rsid w:val="00E46F6C"/>
    <w:rsid w:val="00E64997"/>
    <w:rsid w:val="00E652F9"/>
    <w:rsid w:val="00E77D5F"/>
    <w:rsid w:val="00E8738F"/>
    <w:rsid w:val="00E920B5"/>
    <w:rsid w:val="00E939F1"/>
    <w:rsid w:val="00E97A7F"/>
    <w:rsid w:val="00EB084D"/>
    <w:rsid w:val="00EB0F4D"/>
    <w:rsid w:val="00EB332E"/>
    <w:rsid w:val="00EC1D59"/>
    <w:rsid w:val="00EC1E02"/>
    <w:rsid w:val="00EC7953"/>
    <w:rsid w:val="00ED379D"/>
    <w:rsid w:val="00ED3C20"/>
    <w:rsid w:val="00ED7A17"/>
    <w:rsid w:val="00EE1DAB"/>
    <w:rsid w:val="00EF76B3"/>
    <w:rsid w:val="00F071C8"/>
    <w:rsid w:val="00F12D5B"/>
    <w:rsid w:val="00F1793E"/>
    <w:rsid w:val="00F45628"/>
    <w:rsid w:val="00F469D0"/>
    <w:rsid w:val="00F52871"/>
    <w:rsid w:val="00F62209"/>
    <w:rsid w:val="00F65251"/>
    <w:rsid w:val="00F7521D"/>
    <w:rsid w:val="00F80D62"/>
    <w:rsid w:val="00F83AFD"/>
    <w:rsid w:val="00F86005"/>
    <w:rsid w:val="00FA57E0"/>
    <w:rsid w:val="00FB1979"/>
    <w:rsid w:val="00FB26D7"/>
    <w:rsid w:val="00FD1F6C"/>
    <w:rsid w:val="00FD2DEA"/>
    <w:rsid w:val="00F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90224B9"/>
  <w15:chartTrackingRefBased/>
  <w15:docId w15:val="{23E3194F-9A9F-AC47-8D41-8FE97D5F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GB" w:eastAsia="ko-KR" w:bidi="ar-SA"/>
      </w:rPr>
    </w:rPrDefault>
    <w:pPrDefault>
      <w:pPr>
        <w:ind w:left="760" w:hanging="357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스타일1"/>
    <w:uiPriority w:val="99"/>
    <w:rsid w:val="00A80F5C"/>
    <w:pPr>
      <w:numPr>
        <w:numId w:val="1"/>
      </w:numPr>
    </w:pPr>
  </w:style>
  <w:style w:type="table" w:styleId="a3">
    <w:name w:val="Table Grid"/>
    <w:basedOn w:val="a1"/>
    <w:uiPriority w:val="39"/>
    <w:rsid w:val="006D3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D3B9C"/>
    <w:pPr>
      <w:ind w:leftChars="400" w:left="800"/>
    </w:pPr>
  </w:style>
  <w:style w:type="table" w:styleId="10">
    <w:name w:val="Plain Table 1"/>
    <w:basedOn w:val="a1"/>
    <w:uiPriority w:val="41"/>
    <w:rsid w:val="006D3B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annotation reference"/>
    <w:basedOn w:val="a0"/>
    <w:uiPriority w:val="99"/>
    <w:semiHidden/>
    <w:unhideWhenUsed/>
    <w:rsid w:val="00112D4B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12D4B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12D4B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12D4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12D4B"/>
    <w:rPr>
      <w:b/>
      <w:bCs/>
    </w:rPr>
  </w:style>
  <w:style w:type="table" w:styleId="a8">
    <w:name w:val="Grid Table Light"/>
    <w:basedOn w:val="a1"/>
    <w:uiPriority w:val="40"/>
    <w:rsid w:val="00BB76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일반 표 21"/>
    <w:basedOn w:val="a1"/>
    <w:uiPriority w:val="42"/>
    <w:rsid w:val="00482B70"/>
    <w:pPr>
      <w:ind w:left="0" w:firstLine="0"/>
    </w:pPr>
    <w:rPr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표 구분선2"/>
    <w:basedOn w:val="a1"/>
    <w:next w:val="a3"/>
    <w:uiPriority w:val="39"/>
    <w:rsid w:val="00B55BBB"/>
    <w:pPr>
      <w:ind w:left="0" w:firstLine="0"/>
    </w:pPr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"/>
    <w:basedOn w:val="a1"/>
    <w:next w:val="a3"/>
    <w:uiPriority w:val="39"/>
    <w:rsid w:val="006D7FCF"/>
    <w:pPr>
      <w:ind w:left="0" w:firstLine="0"/>
    </w:pPr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39"/>
    <w:rsid w:val="00C1319C"/>
    <w:pPr>
      <w:ind w:left="0" w:firstLine="0"/>
    </w:pPr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er"/>
    <w:basedOn w:val="a"/>
    <w:link w:val="Char1"/>
    <w:uiPriority w:val="99"/>
    <w:unhideWhenUsed/>
    <w:rsid w:val="00AC6C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C6C5E"/>
  </w:style>
  <w:style w:type="character" w:styleId="aa">
    <w:name w:val="page number"/>
    <w:basedOn w:val="a0"/>
    <w:uiPriority w:val="99"/>
    <w:semiHidden/>
    <w:unhideWhenUsed/>
    <w:rsid w:val="00AC6C5E"/>
  </w:style>
  <w:style w:type="paragraph" w:styleId="ab">
    <w:name w:val="Balloon Text"/>
    <w:basedOn w:val="a"/>
    <w:link w:val="Char2"/>
    <w:uiPriority w:val="99"/>
    <w:semiHidden/>
    <w:unhideWhenUsed/>
    <w:rsid w:val="008968F2"/>
    <w:rPr>
      <w:rFonts w:ascii="맑은 고딕" w:eastAsia="맑은 고딕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8968F2"/>
    <w:rPr>
      <w:rFonts w:ascii="맑은 고딕" w:eastAsia="맑은 고딕"/>
      <w:sz w:val="18"/>
      <w:szCs w:val="18"/>
    </w:rPr>
  </w:style>
  <w:style w:type="paragraph" w:styleId="ac">
    <w:name w:val="header"/>
    <w:basedOn w:val="a"/>
    <w:link w:val="Char3"/>
    <w:uiPriority w:val="99"/>
    <w:unhideWhenUsed/>
    <w:rsid w:val="00C570A3"/>
    <w:pPr>
      <w:tabs>
        <w:tab w:val="center" w:pos="4513"/>
        <w:tab w:val="right" w:pos="9026"/>
      </w:tabs>
    </w:pPr>
  </w:style>
  <w:style w:type="character" w:customStyle="1" w:styleId="Char3">
    <w:name w:val="머리글 Char"/>
    <w:basedOn w:val="a0"/>
    <w:link w:val="ac"/>
    <w:uiPriority w:val="99"/>
    <w:rsid w:val="00C570A3"/>
  </w:style>
  <w:style w:type="paragraph" w:styleId="ad">
    <w:name w:val="Revision"/>
    <w:hidden/>
    <w:uiPriority w:val="99"/>
    <w:semiHidden/>
    <w:rsid w:val="00273142"/>
    <w:pPr>
      <w:ind w:left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0287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1983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SOOK LEE</dc:creator>
  <cp:keywords/>
  <dc:description/>
  <cp:lastModifiedBy>원지윤</cp:lastModifiedBy>
  <cp:revision>2</cp:revision>
  <cp:lastPrinted>2021-10-23T08:04:00Z</cp:lastPrinted>
  <dcterms:created xsi:type="dcterms:W3CDTF">2022-05-30T11:11:00Z</dcterms:created>
  <dcterms:modified xsi:type="dcterms:W3CDTF">2022-05-30T11:11:00Z</dcterms:modified>
</cp:coreProperties>
</file>